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B9610" w14:textId="31200FFD" w:rsidR="00D15189" w:rsidRDefault="00D15189" w:rsidP="00242026">
      <w:pPr>
        <w:pStyle w:val="Heading1"/>
        <w:rPr>
          <w:lang w:val="en-GB"/>
        </w:rPr>
      </w:pPr>
      <w:r>
        <w:rPr>
          <w:lang w:val="en-GB"/>
        </w:rPr>
        <w:t>Supplementary Materials</w:t>
      </w:r>
    </w:p>
    <w:p w14:paraId="257792E7" w14:textId="3998FB32" w:rsidR="00E475FA" w:rsidRPr="003F2E0A" w:rsidRDefault="00E475FA" w:rsidP="00E475FA">
      <w:pPr>
        <w:rPr>
          <w:b/>
          <w:bCs/>
        </w:rPr>
      </w:pPr>
      <w:r w:rsidRPr="003F2E0A">
        <w:rPr>
          <w:b/>
          <w:bCs/>
        </w:rPr>
        <w:t>Supplementary Table S1</w:t>
      </w:r>
      <w:r w:rsidRPr="009457D3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– </w:t>
      </w:r>
      <w:r w:rsidRPr="003F2E0A">
        <w:rPr>
          <w:b/>
          <w:bCs/>
        </w:rPr>
        <w:t>Health &amp; cognitive assessment indices and variables</w:t>
      </w:r>
    </w:p>
    <w:tbl>
      <w:tblPr>
        <w:tblW w:w="11057" w:type="dxa"/>
        <w:tblInd w:w="-577" w:type="dxa"/>
        <w:tblLook w:val="04A0" w:firstRow="1" w:lastRow="0" w:firstColumn="1" w:lastColumn="0" w:noHBand="0" w:noVBand="1"/>
      </w:tblPr>
      <w:tblGrid>
        <w:gridCol w:w="481"/>
        <w:gridCol w:w="2921"/>
        <w:gridCol w:w="7655"/>
      </w:tblGrid>
      <w:tr w:rsidR="00E475FA" w:rsidRPr="00906A8E" w14:paraId="02FF88DC" w14:textId="77777777" w:rsidTr="008A61C3">
        <w:trPr>
          <w:trHeight w:val="300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9E13F2" w14:textId="77777777" w:rsidR="00E475FA" w:rsidRPr="00906A8E" w:rsidRDefault="00E475FA" w:rsidP="008A61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9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7012D7" w14:textId="77777777" w:rsidR="00E475FA" w:rsidRPr="00906A8E" w:rsidRDefault="00E475FA" w:rsidP="008A61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76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8F9979" w14:textId="77777777" w:rsidR="00E475FA" w:rsidRPr="00906A8E" w:rsidRDefault="00E475FA" w:rsidP="008A61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  <w:t>Description</w:t>
            </w:r>
          </w:p>
        </w:tc>
      </w:tr>
      <w:tr w:rsidR="00E475FA" w:rsidRPr="00906A8E" w14:paraId="397000A3" w14:textId="77777777" w:rsidTr="008A61C3">
        <w:trPr>
          <w:trHeight w:val="300"/>
        </w:trPr>
        <w:tc>
          <w:tcPr>
            <w:tcW w:w="1105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32017E" w14:textId="77777777" w:rsidR="00E475FA" w:rsidRPr="00906A8E" w:rsidRDefault="00E475FA" w:rsidP="008A61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  <w:t>Indices</w:t>
            </w:r>
          </w:p>
        </w:tc>
      </w:tr>
      <w:tr w:rsidR="00E475FA" w:rsidRPr="00906A8E" w14:paraId="64568A0B" w14:textId="77777777" w:rsidTr="008A61C3">
        <w:trPr>
          <w:trHeight w:val="300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55119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4E46E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Physical sickness score</w:t>
            </w:r>
          </w:p>
        </w:tc>
        <w:tc>
          <w:tcPr>
            <w:tcW w:w="76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C1A37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Mean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of 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Z-scores of 19 variables related to physical health (19-37) measured on a 6-point ordinal scale</w:t>
            </w:r>
          </w:p>
        </w:tc>
      </w:tr>
      <w:tr w:rsidR="00E475FA" w:rsidRPr="00906A8E" w14:paraId="4390D740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AAE92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80A6E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Mental sickness score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4ED4F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Mean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of 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Z-score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s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of six variables related to mental health (38-44) measured on a 6-point scale</w:t>
            </w:r>
          </w:p>
        </w:tc>
      </w:tr>
      <w:tr w:rsidR="00E475FA" w:rsidRPr="00906A8E" w14:paraId="2DD952E4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E8D24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95E38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Fatigue score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05067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Mean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of 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Z-scores of five variables related to fatigue measured on a 6-point scale</w:t>
            </w:r>
          </w:p>
        </w:tc>
      </w:tr>
      <w:tr w:rsidR="00E475FA" w:rsidRPr="00906A8E" w14:paraId="47883937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DB5A5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E32FE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Error rate score 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6E8A8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Mean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of 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inverted Z-scores from variables 6-8, 11, and 13 </w:t>
            </w:r>
          </w:p>
        </w:tc>
      </w:tr>
      <w:tr w:rsidR="00E475FA" w:rsidRPr="00906A8E" w14:paraId="16254A1F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7D80F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89290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Reaction time score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B735A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Mean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of 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Z-score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s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of variables 12, 14, 18</w:t>
            </w:r>
          </w:p>
        </w:tc>
      </w:tr>
      <w:tr w:rsidR="00E475FA" w:rsidRPr="00906A8E" w14:paraId="23ABBF21" w14:textId="77777777" w:rsidTr="008A61C3">
        <w:trPr>
          <w:trHeight w:val="300"/>
        </w:trPr>
        <w:tc>
          <w:tcPr>
            <w:tcW w:w="1105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9935A5" w14:textId="77777777" w:rsidR="00E475FA" w:rsidRPr="00906A8E" w:rsidRDefault="00E475FA" w:rsidP="008A61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6A8E">
              <w:rPr>
                <w:b/>
                <w:bCs/>
                <w:sz w:val="18"/>
                <w:szCs w:val="18"/>
              </w:rPr>
              <w:t>Source variables</w:t>
            </w:r>
          </w:p>
        </w:tc>
      </w:tr>
      <w:tr w:rsidR="00E475FA" w:rsidRPr="00906A8E" w14:paraId="5F90BB80" w14:textId="77777777" w:rsidTr="008A61C3">
        <w:trPr>
          <w:trHeight w:val="300"/>
        </w:trPr>
        <w:tc>
          <w:tcPr>
            <w:tcW w:w="1105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D013B5" w14:textId="77777777" w:rsidR="00E475FA" w:rsidRPr="00906A8E" w:rsidRDefault="00E475FA" w:rsidP="008A61C3">
            <w:pPr>
              <w:spacing w:after="0"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906A8E">
              <w:rPr>
                <w:b/>
                <w:bCs/>
                <w:i/>
                <w:iCs/>
                <w:sz w:val="18"/>
                <w:szCs w:val="18"/>
              </w:rPr>
              <w:t>Cognitive performance</w:t>
            </w:r>
          </w:p>
        </w:tc>
      </w:tr>
      <w:tr w:rsidR="00E475FA" w:rsidRPr="00906A8E" w14:paraId="3DF86324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7618E8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A65C57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Evolution test result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314A33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Number of correct answers in the Evolutionary Biology exam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3F471C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with a 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maximum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of 30</w:t>
            </w:r>
          </w:p>
        </w:tc>
      </w:tr>
      <w:tr w:rsidR="00E475FA" w:rsidRPr="00906A8E" w14:paraId="26E5ADD6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02308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CEAA3" w14:textId="4E1A8155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I</w:t>
            </w:r>
            <w:r w:rsidR="001373E7">
              <w:rPr>
                <w:rFonts w:eastAsia="Times New Roman"/>
                <w:color w:val="000000"/>
                <w:kern w:val="0"/>
                <w:sz w:val="18"/>
                <w:szCs w:val="18"/>
              </w:rPr>
              <w:t>ntelligence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22516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3F471C">
              <w:rPr>
                <w:rFonts w:eastAsia="Times New Roman"/>
                <w:color w:val="000000"/>
                <w:kern w:val="0"/>
                <w:sz w:val="18"/>
                <w:szCs w:val="18"/>
              </w:rPr>
              <w:t>Number of correct answers in the Cattel 16PF test (Variant A, Scale B), with a maximum of 12</w:t>
            </w:r>
          </w:p>
        </w:tc>
      </w:tr>
      <w:tr w:rsidR="00E475FA" w:rsidRPr="00906A8E" w14:paraId="71766BDF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AB359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F378C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Cognitive reflection test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2C403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Number of correct answers in the CRT, </w:t>
            </w:r>
            <w:r w:rsidRPr="003F471C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with a 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maximum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of 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475FA" w:rsidRPr="00906A8E" w14:paraId="7C6D5634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54079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7428A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Recognition memory test 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08724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Number of correct answers in the Meili recognition memory test, </w:t>
            </w:r>
            <w:r w:rsidRPr="003F471C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with a 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maximum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of 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475FA" w:rsidRPr="00906A8E" w14:paraId="19C7E72A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0F8E9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9CB67" w14:textId="4409F9E8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Free </w:t>
            </w:r>
            <w:r w:rsidR="001C16C5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recall 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memory test 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CF035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Number of correct answers in the Meili free memory test, </w:t>
            </w:r>
            <w:r w:rsidRPr="003F471C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with a 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maximum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of 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475FA" w:rsidRPr="00906A8E" w14:paraId="6E7F2D49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BFBCB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763CC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Choice test accuracy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C8D22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Number of correct answers in the Choice test, </w:t>
            </w:r>
            <w:r w:rsidRPr="003F471C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with a 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maximum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of 6</w:t>
            </w:r>
          </w:p>
        </w:tc>
      </w:tr>
      <w:tr w:rsidR="00E475FA" w:rsidRPr="00906A8E" w14:paraId="2D4BAAD1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944DB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33870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Choice test reaction time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8E0FB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Mean reaction time in all six trials of the Choice test (in </w:t>
            </w:r>
            <w:proofErr w:type="spellStart"/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ms</w:t>
            </w:r>
            <w:proofErr w:type="spellEnd"/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475FA" w:rsidRPr="00906A8E" w14:paraId="4BD1E8E3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4DF27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1C318" w14:textId="5285A766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Stroop test</w:t>
            </w:r>
            <w:r w:rsidR="005A2CD2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A2CD2" w:rsidRPr="005A2CD2">
              <w:rPr>
                <w:rFonts w:eastAsia="Times New Roman"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64715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Number of correct responses across all 15 trials in the Stroop Test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3F471C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with a 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maximum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of 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475FA" w:rsidRPr="00906A8E" w14:paraId="3D26727B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03AC2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B0CB5" w14:textId="1170F014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Stroop test </w:t>
            </w:r>
            <w:r w:rsidR="00947C7F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reaction 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32244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Mean reaction time in all 15 trials in the Stroop Test (in </w:t>
            </w:r>
            <w:proofErr w:type="spellStart"/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ms</w:t>
            </w:r>
            <w:proofErr w:type="spellEnd"/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475FA" w:rsidRPr="00906A8E" w14:paraId="32291C04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2A231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4EC8C" w14:textId="0CC4F144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Stroop test </w:t>
            </w:r>
            <w:r w:rsidR="00947C7F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reaction 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time 1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part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379EC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Mean reaction time in trials 1-5 of the Choice test (in </w:t>
            </w:r>
            <w:proofErr w:type="spellStart"/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ms</w:t>
            </w:r>
            <w:proofErr w:type="spellEnd"/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475FA" w:rsidRPr="00906A8E" w14:paraId="0FE6EB2A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491A7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4A975" w14:textId="08E0AF4E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Stroop test </w:t>
            </w:r>
            <w:r w:rsidR="00947C7F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reaction 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time 2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part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5B5A9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Mean reaction time in trials 6-10 of the Choice test (in </w:t>
            </w:r>
            <w:proofErr w:type="spellStart"/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ms</w:t>
            </w:r>
            <w:proofErr w:type="spellEnd"/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475FA" w:rsidRPr="00906A8E" w14:paraId="7B74738D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86AC6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4F078" w14:textId="7AE8858A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Stroop test </w:t>
            </w:r>
            <w:r w:rsidR="00947C7F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reaction 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time 3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  <w:vertAlign w:val="superscript"/>
              </w:rPr>
              <w:t>rd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part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9EA76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Mean reaction time in trials 11-15 of the Choice test (in </w:t>
            </w:r>
            <w:proofErr w:type="spellStart"/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ms</w:t>
            </w:r>
            <w:proofErr w:type="spellEnd"/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475FA" w:rsidRPr="00906A8E" w14:paraId="658AD456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1DB63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A45D9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Reading time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66A5A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M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ean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of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Z-score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s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of the time taken to read the instructions for all included tests</w:t>
            </w:r>
          </w:p>
        </w:tc>
      </w:tr>
      <w:tr w:rsidR="00E475FA" w:rsidRPr="00906A8E" w14:paraId="2D858B91" w14:textId="77777777" w:rsidTr="008A61C3">
        <w:trPr>
          <w:trHeight w:val="300"/>
        </w:trPr>
        <w:tc>
          <w:tcPr>
            <w:tcW w:w="1105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00D8B0" w14:textId="77777777" w:rsidR="00E475FA" w:rsidRPr="00906A8E" w:rsidRDefault="00E475FA" w:rsidP="008A61C3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06A8E">
              <w:rPr>
                <w:b/>
                <w:bCs/>
                <w:i/>
                <w:iCs/>
                <w:sz w:val="18"/>
                <w:szCs w:val="18"/>
              </w:rPr>
              <w:t>Physical health issues</w:t>
            </w:r>
          </w:p>
        </w:tc>
      </w:tr>
      <w:tr w:rsidR="00E475FA" w:rsidRPr="00906A8E" w14:paraId="24F754D9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7F2EB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F18E2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Allergies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A6526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Rated using 6-point ordinal scales anchored by 'never' and 'daily or more frequently'</w:t>
            </w:r>
          </w:p>
        </w:tc>
      </w:tr>
      <w:tr w:rsidR="00E475FA" w:rsidRPr="00906A8E" w14:paraId="0A3B9113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ECDFE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155D9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Skin disorders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75818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Rated using 6-point ordinal scales anchored by 'never' and 'daily or more frequently'</w:t>
            </w:r>
          </w:p>
        </w:tc>
      </w:tr>
      <w:tr w:rsidR="00E475FA" w:rsidRPr="00906A8E" w14:paraId="36529263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93F39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B45D2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Digestive tract disorders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27A82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Rated using 6-point ordinal scales anchored by 'never' and 'daily or more frequently'</w:t>
            </w:r>
          </w:p>
        </w:tc>
      </w:tr>
      <w:tr w:rsidR="00E475FA" w:rsidRPr="00906A8E" w14:paraId="183E58BD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6AC8B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61C67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Metabolic disorders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C4EF7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Rated using 4-point ordinal scales anchored by 'definitively no' and 'definitively </w:t>
            </w:r>
            <w:proofErr w:type="spellStart"/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yes'</w:t>
            </w:r>
            <w:proofErr w:type="spellEnd"/>
          </w:p>
        </w:tc>
      </w:tr>
      <w:tr w:rsidR="00E475FA" w:rsidRPr="00906A8E" w14:paraId="34BD6DEA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EF991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8FE47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Common infectious diseases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FB207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Rated using 5-point ordinal scales anchored by 'never' and 'two or more times a week'</w:t>
            </w:r>
          </w:p>
        </w:tc>
      </w:tr>
      <w:tr w:rsidR="00E475FA" w:rsidRPr="00906A8E" w14:paraId="786B9EF7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E8CC3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AFE1E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Orthopedic disorders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3803E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Rated using 6-point ordinal scales anchored by 'never' and 'daily or more frequently'</w:t>
            </w:r>
          </w:p>
        </w:tc>
      </w:tr>
      <w:tr w:rsidR="00E475FA" w:rsidRPr="00906A8E" w14:paraId="30C72AD7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E5EC5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67AEA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Neurological disorders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64A8F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Rated using 6-point ordinal scales anchored by 'never' and 'daily or more frequently'</w:t>
            </w:r>
          </w:p>
        </w:tc>
      </w:tr>
      <w:tr w:rsidR="00E475FA" w:rsidRPr="00906A8E" w14:paraId="7FC979C6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33A3E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E48F2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Headaches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13F62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Rated using 6-point ordinal scales anchored by 'never' and 'daily or more frequently'</w:t>
            </w:r>
          </w:p>
        </w:tc>
      </w:tr>
      <w:tr w:rsidR="00E475FA" w:rsidRPr="00906A8E" w14:paraId="6A72A798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1A5C6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19F15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Physical pains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0AFBD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Rated using 6-point ordinal scales anchored by 'never' and 'daily or more frequently'</w:t>
            </w:r>
          </w:p>
        </w:tc>
      </w:tr>
      <w:tr w:rsidR="00E475FA" w:rsidRPr="00906A8E" w14:paraId="20A2C77E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46C6D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07541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Chronic physical problems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F086B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Rated using 6-point ordinal scales anchored by 'never' and 'daily or more frequently'</w:t>
            </w:r>
          </w:p>
        </w:tc>
      </w:tr>
      <w:tr w:rsidR="00E475FA" w:rsidRPr="00906A8E" w14:paraId="6986DA7D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BDF5A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44A79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Antibiotics in the last year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9E870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Rated using 6-point ordinal scales anchored by 0. 'never' and 6 'more than 5 times'   </w:t>
            </w:r>
          </w:p>
        </w:tc>
      </w:tr>
      <w:tr w:rsidR="00E475FA" w:rsidRPr="00906A8E" w14:paraId="41C4EED2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8EA63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4D745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Antibiotics in the last 3 years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33CEC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Rated using 7-point ordinal scales anchored by 0. 'never' and 6 'more than 5 times'   </w:t>
            </w:r>
          </w:p>
        </w:tc>
      </w:tr>
      <w:tr w:rsidR="00E475FA" w:rsidRPr="00906A8E" w14:paraId="6E73557F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AB3E6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44E95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Doctor visits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75D4E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Rated using 5-point ordinal scales anchored by 0. 'never' and 'two or more times a week'</w:t>
            </w:r>
          </w:p>
        </w:tc>
      </w:tr>
      <w:tr w:rsidR="00E475FA" w:rsidRPr="00906A8E" w14:paraId="22D2CFC5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3D302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2E6E3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Hospital visits in the past 5 years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099A3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Rated using 6-point ordinal scales anchored by 0. 'never' and 6 'more than 5 times'   </w:t>
            </w:r>
          </w:p>
        </w:tc>
      </w:tr>
      <w:tr w:rsidR="00E475FA" w:rsidRPr="00906A8E" w14:paraId="7EB99F9C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96BF8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lastRenderedPageBreak/>
              <w:t>33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FD3CD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Prescribed drugs for physical health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D169F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Rated using 7-point ordinal scales anchored by 0. 'never' and 6 'more than 5 times'   </w:t>
            </w:r>
          </w:p>
        </w:tc>
      </w:tr>
      <w:tr w:rsidR="00E475FA" w:rsidRPr="00906A8E" w14:paraId="323A962B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D194F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0CC6F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Physical health disparity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F84E7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Rated using 6-point ordinal scales anchored by 'definitively no' and 'definitively </w:t>
            </w:r>
            <w:proofErr w:type="spellStart"/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yes'</w:t>
            </w:r>
            <w:proofErr w:type="spellEnd"/>
          </w:p>
        </w:tc>
      </w:tr>
      <w:tr w:rsidR="00E475FA" w:rsidRPr="00906A8E" w14:paraId="5789D122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FBA07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0602E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Feeling physically unwell today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6A30C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Rated using 6-point ordinal scales anchored by 'definitively no' and 'definitively </w:t>
            </w:r>
            <w:proofErr w:type="spellStart"/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yes'</w:t>
            </w:r>
            <w:proofErr w:type="spellEnd"/>
          </w:p>
        </w:tc>
      </w:tr>
      <w:tr w:rsidR="00E475FA" w:rsidRPr="00906A8E" w14:paraId="6C99F7ED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8F405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64886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Feeling physically unwell usually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8F4F3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Rated using 6-point ordinal scales anchored by 'definitively no' and 'definitively </w:t>
            </w:r>
            <w:proofErr w:type="spellStart"/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yes'</w:t>
            </w:r>
            <w:proofErr w:type="spellEnd"/>
          </w:p>
        </w:tc>
      </w:tr>
      <w:tr w:rsidR="00E475FA" w:rsidRPr="00906A8E" w14:paraId="7DF6CDEF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91D48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5396E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Expected shorter lifespan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92ED8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Rated using 6 response options ranging from 'more than 99 years' to 'less than 60 years'</w:t>
            </w:r>
          </w:p>
        </w:tc>
      </w:tr>
      <w:tr w:rsidR="00E475FA" w:rsidRPr="00906A8E" w14:paraId="4BC44B49" w14:textId="77777777" w:rsidTr="008A61C3">
        <w:trPr>
          <w:trHeight w:val="300"/>
        </w:trPr>
        <w:tc>
          <w:tcPr>
            <w:tcW w:w="1105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47563E" w14:textId="77777777" w:rsidR="00E475FA" w:rsidRPr="00906A8E" w:rsidRDefault="00E475FA" w:rsidP="008A61C3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06A8E">
              <w:rPr>
                <w:b/>
                <w:bCs/>
                <w:i/>
                <w:iCs/>
                <w:sz w:val="18"/>
                <w:szCs w:val="18"/>
              </w:rPr>
              <w:t>Mental health issues</w:t>
            </w:r>
          </w:p>
        </w:tc>
      </w:tr>
      <w:tr w:rsidR="00E475FA" w:rsidRPr="00906A8E" w14:paraId="6CA854FA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9034A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018F4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A3823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Rated using 6-point ordinal scales anchored by 'never' and 'daily or more frequently'</w:t>
            </w:r>
          </w:p>
        </w:tc>
      </w:tr>
      <w:tr w:rsidR="00E475FA" w:rsidRPr="00906A8E" w14:paraId="1938909F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0F8DA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78AC1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Anxiety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2D37F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Rated using 6-point ordinal scales anchored by 'never' and 'daily or more frequently'</w:t>
            </w:r>
          </w:p>
        </w:tc>
      </w:tr>
      <w:tr w:rsidR="00E475FA" w:rsidRPr="00906A8E" w14:paraId="26EE8870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0E34D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CDC02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Phobia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12D2A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Rated using 6-point ordinal scales anchored by 'never' and 'daily or more frequently'</w:t>
            </w:r>
          </w:p>
        </w:tc>
      </w:tr>
      <w:tr w:rsidR="00E475FA" w:rsidRPr="00906A8E" w14:paraId="1B65B94F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504FC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CF848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Obsession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DDFF6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Rated using 6-point ordinal scales anchored by 'never' and 'daily or more frequently'</w:t>
            </w:r>
          </w:p>
        </w:tc>
      </w:tr>
      <w:tr w:rsidR="00E475FA" w:rsidRPr="00906A8E" w14:paraId="75E28E89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2D67B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AEACD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Other mental health problems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E8434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Rated using 6-point ordinal scales anchored by 'never' and 'daily or more frequently'</w:t>
            </w:r>
          </w:p>
        </w:tc>
      </w:tr>
      <w:tr w:rsidR="00E475FA" w:rsidRPr="00906A8E" w14:paraId="5DC0A5F6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32132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D45B8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Prescribed drugs for mental health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8736C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Rated using 7-point ordinal scales anchored by 0. 'never' and 6 'more than 5 times'   </w:t>
            </w:r>
          </w:p>
        </w:tc>
      </w:tr>
      <w:tr w:rsidR="00E475FA" w:rsidRPr="00906A8E" w14:paraId="053D05D7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BC341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E7C3D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Mental health disparity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11204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Rated using 6-point ordinal scales anchored by 'definitively no' and 'definitively </w:t>
            </w:r>
            <w:proofErr w:type="spellStart"/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yes'</w:t>
            </w:r>
            <w:proofErr w:type="spellEnd"/>
          </w:p>
        </w:tc>
      </w:tr>
      <w:tr w:rsidR="00E475FA" w:rsidRPr="00906A8E" w14:paraId="3ED47E32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5A941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AD32C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Feeling mentally unwell today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3E712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Rated using 6-point ordinal scales anchored by 'definitively no' and 'definitively </w:t>
            </w:r>
            <w:proofErr w:type="spellStart"/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yes'</w:t>
            </w:r>
            <w:proofErr w:type="spellEnd"/>
          </w:p>
        </w:tc>
      </w:tr>
      <w:tr w:rsidR="00E475FA" w:rsidRPr="00906A8E" w14:paraId="779E5A77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A2A23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F8916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Feeling mentally unwell usually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ADAF3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Rated using 6-point ordinal scales anchored by 'definitively no' and 'definitively </w:t>
            </w:r>
            <w:proofErr w:type="spellStart"/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yes'</w:t>
            </w:r>
            <w:proofErr w:type="spellEnd"/>
          </w:p>
        </w:tc>
      </w:tr>
      <w:tr w:rsidR="00E475FA" w:rsidRPr="00906A8E" w14:paraId="0156CEDA" w14:textId="77777777" w:rsidTr="008A61C3">
        <w:trPr>
          <w:trHeight w:val="300"/>
        </w:trPr>
        <w:tc>
          <w:tcPr>
            <w:tcW w:w="1105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017E4B" w14:textId="77777777" w:rsidR="00E475FA" w:rsidRPr="00906A8E" w:rsidRDefault="00E475FA" w:rsidP="008A61C3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atigue</w:t>
            </w:r>
          </w:p>
        </w:tc>
      </w:tr>
      <w:tr w:rsidR="00E475FA" w:rsidRPr="00906A8E" w14:paraId="7F505B80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A3F3C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8C9ED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Tired usually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7421F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Rated using 6-point ordinal scales anchored by 'definitively no' and 'definitively </w:t>
            </w:r>
            <w:proofErr w:type="spellStart"/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yes'</w:t>
            </w:r>
            <w:proofErr w:type="spellEnd"/>
          </w:p>
        </w:tc>
      </w:tr>
      <w:tr w:rsidR="00E475FA" w:rsidRPr="00906A8E" w14:paraId="461ABE36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33F33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C718C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Tired now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D08E3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Rated using 6-point ordinal scales anchored by 'definitively no' and 'definitively </w:t>
            </w:r>
            <w:proofErr w:type="spellStart"/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yes'</w:t>
            </w:r>
            <w:proofErr w:type="spellEnd"/>
          </w:p>
        </w:tc>
      </w:tr>
      <w:tr w:rsidR="00E475FA" w:rsidRPr="00906A8E" w14:paraId="16DEBA87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FFDFB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F29ED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Tired after work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83539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Rated using 6-point ordinal scales anchored by </w:t>
            </w:r>
            <w:r w:rsidRPr="00906A8E">
              <w:rPr>
                <w:color w:val="0F0F0F"/>
                <w:sz w:val="18"/>
                <w:szCs w:val="18"/>
              </w:rPr>
              <w:t>'</w:t>
            </w: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never' and 'always'</w:t>
            </w:r>
          </w:p>
        </w:tc>
      </w:tr>
      <w:tr w:rsidR="00E475FA" w:rsidRPr="00906A8E" w14:paraId="3823392F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69951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4B52F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Feeling tired after bus travel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7902F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Rated using 6-point ordinal scales anchored by 'never' and 'always'</w:t>
            </w:r>
          </w:p>
        </w:tc>
      </w:tr>
      <w:tr w:rsidR="00E475FA" w:rsidRPr="00906A8E" w14:paraId="1B6C9BC6" w14:textId="77777777" w:rsidTr="008A61C3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59F4F" w14:textId="77777777" w:rsidR="00E475FA" w:rsidRPr="00906A8E" w:rsidRDefault="00E475FA" w:rsidP="008A61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D6E5F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Feeling tired after train travel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FEFBA" w14:textId="77777777" w:rsidR="00E475FA" w:rsidRPr="00906A8E" w:rsidRDefault="00E475FA" w:rsidP="008A61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906A8E">
              <w:rPr>
                <w:rFonts w:eastAsia="Times New Roman"/>
                <w:color w:val="000000"/>
                <w:kern w:val="0"/>
                <w:sz w:val="18"/>
                <w:szCs w:val="18"/>
              </w:rPr>
              <w:t>Rated using 6-point ordinal scales anchored by never' and 'always'</w:t>
            </w:r>
          </w:p>
        </w:tc>
      </w:tr>
    </w:tbl>
    <w:p w14:paraId="018AB4C8" w14:textId="77777777" w:rsidR="00E475FA" w:rsidRPr="00E475FA" w:rsidRDefault="00E475FA" w:rsidP="003F2E0A">
      <w:pPr>
        <w:rPr>
          <w:lang w:val="en-GB"/>
        </w:rPr>
      </w:pPr>
    </w:p>
    <w:p w14:paraId="1AE86B5D" w14:textId="77777777" w:rsidR="00E475FA" w:rsidRDefault="00E475FA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  <w:r>
        <w:rPr>
          <w:rFonts w:asciiTheme="majorBidi" w:hAnsiTheme="majorBidi" w:cstheme="majorBidi"/>
          <w:b/>
          <w:bCs/>
          <w:i/>
          <w:iCs/>
          <w:color w:val="000000" w:themeColor="text1"/>
          <w:lang w:val="en-GB"/>
        </w:rPr>
        <w:br w:type="page"/>
      </w:r>
    </w:p>
    <w:p w14:paraId="72C3DD71" w14:textId="1A81E33F" w:rsidR="00D15189" w:rsidRPr="009457D3" w:rsidRDefault="00D15189" w:rsidP="00242026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9457D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lang w:val="en-GB"/>
        </w:rPr>
        <w:lastRenderedPageBreak/>
        <w:t>Supplementary Table S</w:t>
      </w:r>
      <w:r w:rsidR="00E475FA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lang w:val="en-GB"/>
        </w:rPr>
        <w:t>2</w:t>
      </w:r>
      <w:r w:rsidRPr="009457D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 – Descriptive statistics for the dependent variables</w:t>
      </w:r>
    </w:p>
    <w:tbl>
      <w:tblPr>
        <w:tblW w:w="10253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6"/>
        <w:gridCol w:w="924"/>
        <w:gridCol w:w="756"/>
        <w:gridCol w:w="924"/>
        <w:gridCol w:w="672"/>
        <w:gridCol w:w="1049"/>
        <w:gridCol w:w="756"/>
        <w:gridCol w:w="770"/>
        <w:gridCol w:w="672"/>
        <w:gridCol w:w="658"/>
        <w:gridCol w:w="1036"/>
      </w:tblGrid>
      <w:tr w:rsidR="00D15189" w:rsidRPr="00542780" w14:paraId="59FBC16C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5F13282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bookmarkStart w:id="0" w:name="_Hlk139021707"/>
          </w:p>
        </w:tc>
        <w:tc>
          <w:tcPr>
            <w:tcW w:w="4325" w:type="dxa"/>
            <w:gridSpan w:val="5"/>
            <w:shd w:val="clear" w:color="auto" w:fill="auto"/>
            <w:noWrap/>
            <w:vAlign w:val="center"/>
            <w:hideMark/>
          </w:tcPr>
          <w:p w14:paraId="7CF7E31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3892" w:type="dxa"/>
            <w:gridSpan w:val="5"/>
            <w:shd w:val="clear" w:color="auto" w:fill="auto"/>
            <w:noWrap/>
            <w:vAlign w:val="center"/>
            <w:hideMark/>
          </w:tcPr>
          <w:p w14:paraId="4CCFC66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COVID-19</w:t>
            </w:r>
          </w:p>
        </w:tc>
      </w:tr>
      <w:tr w:rsidR="00D15189" w:rsidRPr="00542780" w14:paraId="2CC45813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2A38422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80" w:type="dxa"/>
            <w:gridSpan w:val="2"/>
            <w:shd w:val="clear" w:color="auto" w:fill="auto"/>
            <w:noWrap/>
            <w:vAlign w:val="center"/>
            <w:hideMark/>
          </w:tcPr>
          <w:p w14:paraId="4B4F681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  <w:hideMark/>
          </w:tcPr>
          <w:p w14:paraId="405895C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1774E0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Cohen d</w:t>
            </w:r>
          </w:p>
        </w:tc>
        <w:tc>
          <w:tcPr>
            <w:tcW w:w="1526" w:type="dxa"/>
            <w:gridSpan w:val="2"/>
            <w:shd w:val="clear" w:color="auto" w:fill="auto"/>
            <w:noWrap/>
            <w:vAlign w:val="center"/>
            <w:hideMark/>
          </w:tcPr>
          <w:p w14:paraId="78F8849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330" w:type="dxa"/>
            <w:gridSpan w:val="2"/>
            <w:shd w:val="clear" w:color="auto" w:fill="auto"/>
            <w:noWrap/>
            <w:vAlign w:val="center"/>
            <w:hideMark/>
          </w:tcPr>
          <w:p w14:paraId="71032A8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182AA1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Cohen d</w:t>
            </w:r>
          </w:p>
        </w:tc>
      </w:tr>
      <w:tr w:rsidR="00D15189" w:rsidRPr="00542780" w14:paraId="27A48013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0373A65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6C0745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women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03B7A8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men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4D7855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wome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B23830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men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C67236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BC6CBC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483D66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0C4E9B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D47B39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2C200C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</w:p>
        </w:tc>
      </w:tr>
      <w:tr w:rsidR="00D15189" w:rsidRPr="00542780" w14:paraId="0CA7D32D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6CD2321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Physical sickness scor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6D795D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79CF11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ADAB75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3B9056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C106CF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3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D3072C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6B0279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EEBA9E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1E1681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F6339A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5</w:t>
            </w:r>
          </w:p>
        </w:tc>
      </w:tr>
      <w:tr w:rsidR="00D15189" w:rsidRPr="00542780" w14:paraId="42F5D7BF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1D5D237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Mental sickness scor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92655F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EBC8E0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1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2A10C8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769EE8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5EFC0C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3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9C44E9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B06DF3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1AD8F2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A59AD0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D4FA19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5</w:t>
            </w:r>
          </w:p>
        </w:tc>
      </w:tr>
      <w:tr w:rsidR="00D15189" w:rsidRPr="00542780" w14:paraId="518A02B2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6C628A5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Fatigue scor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B61D7D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3A1270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1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861D5B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C506F1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4C3E77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2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A933C4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1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D7B982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987EFE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F0B102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677EB4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9</w:t>
            </w:r>
          </w:p>
        </w:tc>
      </w:tr>
      <w:tr w:rsidR="00D15189" w:rsidRPr="00542780" w14:paraId="247A41D5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369642D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bookmarkStart w:id="1" w:name="_Hlk138943520"/>
            <w:r w:rsidRPr="00542780">
              <w:rPr>
                <w:rFonts w:asciiTheme="majorBidi" w:hAnsiTheme="majorBidi" w:cstheme="majorBidi"/>
              </w:rPr>
              <w:t>Error rate scor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D8E828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F3241C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611FC6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B0CF37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AE4828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B7069A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291379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80F014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2B12E6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24DF9F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1</w:t>
            </w:r>
          </w:p>
        </w:tc>
      </w:tr>
      <w:tr w:rsidR="00D15189" w:rsidRPr="00542780" w14:paraId="1B9F4133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013C537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Reaction time scor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25A897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659866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3853A4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9186FE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989FC2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1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D9A911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DBC4EE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C2B0AF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A4FAD6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DBBE07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3</w:t>
            </w:r>
          </w:p>
        </w:tc>
      </w:tr>
      <w:bookmarkEnd w:id="1"/>
      <w:tr w:rsidR="00D15189" w:rsidRPr="00542780" w14:paraId="06522E9B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</w:tcPr>
          <w:p w14:paraId="479500B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17" w:type="dxa"/>
            <w:gridSpan w:val="10"/>
            <w:shd w:val="clear" w:color="auto" w:fill="auto"/>
            <w:noWrap/>
            <w:vAlign w:val="center"/>
          </w:tcPr>
          <w:p w14:paraId="3A4864D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Source variables</w:t>
            </w:r>
          </w:p>
        </w:tc>
      </w:tr>
      <w:tr w:rsidR="00D15189" w:rsidRPr="00542780" w14:paraId="7376AC2C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19D2AC41" w14:textId="03F7AA6D" w:rsidR="00D15189" w:rsidRPr="00542780" w:rsidRDefault="000E52E6" w:rsidP="00242026">
            <w:pPr>
              <w:rPr>
                <w:rFonts w:asciiTheme="majorBidi" w:hAnsiTheme="majorBidi" w:cstheme="majorBidi"/>
              </w:rPr>
            </w:pPr>
            <w:r w:rsidRPr="000E52E6">
              <w:rPr>
                <w:rFonts w:asciiTheme="majorBidi" w:hAnsiTheme="majorBidi" w:cstheme="majorBidi"/>
              </w:rPr>
              <w:t>Evolutionary biology test result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226F91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1.7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C2E485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1.3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699DD7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4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7D0F59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1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6699A6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C54923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1.3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37A486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1.7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538A45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5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9062A7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3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C974D2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3</w:t>
            </w:r>
          </w:p>
        </w:tc>
      </w:tr>
      <w:tr w:rsidR="00D15189" w:rsidRPr="00542780" w14:paraId="3C6EC8C9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2AB8153D" w14:textId="4F51D676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I</w:t>
            </w:r>
            <w:r w:rsidR="000E52E6">
              <w:rPr>
                <w:rFonts w:asciiTheme="majorBidi" w:hAnsiTheme="majorBidi" w:cstheme="majorBidi"/>
              </w:rPr>
              <w:t>ntelligenc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313855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9.5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EF080E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0.2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B8DED4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ED4314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D7265A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8B285B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9.69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3C1AE5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9.8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84A94D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5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03D471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9DCF34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1</w:t>
            </w:r>
          </w:p>
        </w:tc>
      </w:tr>
      <w:tr w:rsidR="00D15189" w:rsidRPr="00542780" w14:paraId="41AD22BC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011999E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Cognitive reflection test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E31959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F45CDC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7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3F4288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8C2B53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0AE6BA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E649E6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6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51D291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ABD1BB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5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3DDDBB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143660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26</w:t>
            </w:r>
          </w:p>
        </w:tc>
      </w:tr>
      <w:tr w:rsidR="00D15189" w:rsidRPr="00542780" w14:paraId="4946318D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2A1A4F3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Recognition memory test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E5D4D9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0.7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C77641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9.8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B46A67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6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06CBF0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1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6E9584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4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0ED0C8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0.2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106D50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0.4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E2892D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19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597102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7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F52DF1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1</w:t>
            </w:r>
          </w:p>
        </w:tc>
      </w:tr>
      <w:tr w:rsidR="00D15189" w:rsidRPr="00542780" w14:paraId="1757E6AB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24E7DC2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Free memory test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DF53CD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7.2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42B4C2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6.4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C149A5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8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D716A9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9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313408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2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49E754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6.8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E06B5B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7.0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274D99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9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7CC0F4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9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A72208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6</w:t>
            </w:r>
          </w:p>
        </w:tc>
      </w:tr>
      <w:tr w:rsidR="00D15189" w:rsidRPr="00542780" w14:paraId="0C97CC16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2238E3F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Choice test accurac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B8F781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9FFDF8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5.97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82E322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F46D74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BBDF28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3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10EB55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C4F5B0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5.9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B6379D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24577A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E0D3AD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14</w:t>
            </w:r>
          </w:p>
        </w:tc>
      </w:tr>
      <w:tr w:rsidR="00D15189" w:rsidRPr="00542780" w14:paraId="0879E1CF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367D2A7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Choice test reaction tim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AD2826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8E1703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1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B9B2D9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B30256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118123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2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37FEFD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E20205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1853CF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F7F97E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CF4700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3</w:t>
            </w:r>
          </w:p>
        </w:tc>
      </w:tr>
      <w:tr w:rsidR="00D15189" w:rsidRPr="00542780" w14:paraId="61DF4E58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46D876F3" w14:textId="40B5D44C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Stroop test</w:t>
            </w:r>
            <w:r w:rsidR="005A2CD2">
              <w:rPr>
                <w:rFonts w:asciiTheme="majorBidi" w:hAnsiTheme="majorBidi" w:cstheme="majorBidi"/>
              </w:rPr>
              <w:t xml:space="preserve"> </w:t>
            </w:r>
            <w:r w:rsidR="005A2CD2" w:rsidRPr="00542780">
              <w:rPr>
                <w:rFonts w:asciiTheme="majorBidi" w:hAnsiTheme="majorBidi" w:cstheme="majorBidi"/>
              </w:rPr>
              <w:t>accurac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9581D5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4.0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469B2D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3.7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5FF039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7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33908F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7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E19375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1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86D792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4.0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ACE620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3.9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A93869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59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89F968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7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D5F08B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05</w:t>
            </w:r>
          </w:p>
        </w:tc>
      </w:tr>
      <w:tr w:rsidR="00D15189" w:rsidRPr="00542780" w14:paraId="6D46127D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4ECD6055" w14:textId="2F678463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 xml:space="preserve">Stroop test </w:t>
            </w:r>
            <w:r w:rsidR="005A2CD2">
              <w:rPr>
                <w:rFonts w:asciiTheme="majorBidi" w:hAnsiTheme="majorBidi" w:cstheme="majorBidi"/>
              </w:rPr>
              <w:t xml:space="preserve">reaction </w:t>
            </w:r>
            <w:r w:rsidRPr="00542780">
              <w:rPr>
                <w:rFonts w:asciiTheme="majorBidi" w:hAnsiTheme="majorBidi" w:cstheme="majorBidi"/>
              </w:rPr>
              <w:t>tim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7F578F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F2E7EA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0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5BD041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F51B34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C577FF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3D5D48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0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D47A4D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08BF63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4709C1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F2082C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7</w:t>
            </w:r>
          </w:p>
        </w:tc>
      </w:tr>
      <w:tr w:rsidR="00D15189" w:rsidRPr="00542780" w14:paraId="4C1424D2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34402B77" w14:textId="3C2468A5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 xml:space="preserve">Stroop test </w:t>
            </w:r>
            <w:r w:rsidR="005A2CD2">
              <w:rPr>
                <w:rFonts w:asciiTheme="majorBidi" w:hAnsiTheme="majorBidi" w:cstheme="majorBidi"/>
              </w:rPr>
              <w:t xml:space="preserve">reaction </w:t>
            </w:r>
            <w:r w:rsidRPr="00542780">
              <w:rPr>
                <w:rFonts w:asciiTheme="majorBidi" w:hAnsiTheme="majorBidi" w:cstheme="majorBidi"/>
              </w:rPr>
              <w:t>time 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CD036F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ADA820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BBBBCA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C42539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78D0B9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1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9035E5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0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14868B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1E5CDE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81820A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0AA9B4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3</w:t>
            </w:r>
          </w:p>
        </w:tc>
      </w:tr>
      <w:tr w:rsidR="00D15189" w:rsidRPr="00542780" w14:paraId="46145C37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3BD57C4F" w14:textId="5EC929D0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lastRenderedPageBreak/>
              <w:t xml:space="preserve">Stroop test </w:t>
            </w:r>
            <w:r w:rsidR="005A2CD2">
              <w:rPr>
                <w:rFonts w:asciiTheme="majorBidi" w:hAnsiTheme="majorBidi" w:cstheme="majorBidi"/>
              </w:rPr>
              <w:t xml:space="preserve">reaction </w:t>
            </w:r>
            <w:r w:rsidRPr="00542780">
              <w:rPr>
                <w:rFonts w:asciiTheme="majorBidi" w:hAnsiTheme="majorBidi" w:cstheme="majorBidi"/>
              </w:rPr>
              <w:t>time 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80EAB6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5D1896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291BE4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C3CFBD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A9719D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1C7FF5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09B6E2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5DE3EF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A2341C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5A06A2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19</w:t>
            </w:r>
          </w:p>
        </w:tc>
      </w:tr>
      <w:tr w:rsidR="00D15189" w:rsidRPr="00542780" w14:paraId="2275A320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162276DC" w14:textId="78524FFC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 xml:space="preserve">Stroop test </w:t>
            </w:r>
            <w:r w:rsidR="005A2CD2">
              <w:rPr>
                <w:rFonts w:asciiTheme="majorBidi" w:hAnsiTheme="majorBidi" w:cstheme="majorBidi"/>
              </w:rPr>
              <w:t xml:space="preserve">reaction </w:t>
            </w:r>
            <w:r w:rsidRPr="00542780">
              <w:rPr>
                <w:rFonts w:asciiTheme="majorBidi" w:hAnsiTheme="majorBidi" w:cstheme="majorBidi"/>
              </w:rPr>
              <w:t>time 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336975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05887A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F59AB9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E19E04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1BEFFC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7666CC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F67C3B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ACC30E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67BE2B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9B511B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0</w:t>
            </w:r>
          </w:p>
        </w:tc>
      </w:tr>
      <w:tr w:rsidR="00D15189" w:rsidRPr="00542780" w14:paraId="370DCC16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15FFCFF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Reading tim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1D9888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1566D9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BB6301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75EAE3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64ECDC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1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839E61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03C2E2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FC3AAC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07B135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CA0FCC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0</w:t>
            </w:r>
          </w:p>
        </w:tc>
      </w:tr>
      <w:tr w:rsidR="00D15189" w:rsidRPr="00542780" w14:paraId="59D6E098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275B3C8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Allergies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22D433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5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D791FE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6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AC8AE8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5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FDBC52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6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D26989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CB9DB7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5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126081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6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B10ADA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6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9E19C1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6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F2E9A0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6</w:t>
            </w:r>
          </w:p>
        </w:tc>
      </w:tr>
      <w:tr w:rsidR="00D15189" w:rsidRPr="00542780" w14:paraId="79D315E7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237304F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bookmarkStart w:id="2" w:name="_Hlk138938277"/>
            <w:r w:rsidRPr="00542780">
              <w:rPr>
                <w:rFonts w:asciiTheme="majorBidi" w:hAnsiTheme="majorBidi" w:cstheme="majorBidi"/>
              </w:rPr>
              <w:t>Skin disorders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E91E76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E66F6F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F1D437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0B0F42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6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F928B0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3EC5AB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D6204A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458C45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64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C7149C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5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128EB2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02</w:t>
            </w:r>
          </w:p>
        </w:tc>
      </w:tr>
      <w:tr w:rsidR="00D15189" w:rsidRPr="00542780" w14:paraId="2DA41F4F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31FC491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Digestive tract disorders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68CA8B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D3202A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9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29D5A2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999341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56FEB4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1A136D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0C0C2B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DFB021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18CA9E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C5F434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05</w:t>
            </w:r>
          </w:p>
        </w:tc>
      </w:tr>
      <w:tr w:rsidR="00D15189" w:rsidRPr="00542780" w14:paraId="4EC090BD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0C51D57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Metabolic disorders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A781AA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CA3C81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23F2BF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C874D6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DB0F64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4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8E4F2D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245BF6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8CDD32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B2B34B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391784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9</w:t>
            </w:r>
          </w:p>
        </w:tc>
      </w:tr>
      <w:tr w:rsidR="00D15189" w:rsidRPr="00542780" w14:paraId="495F9BF4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4C7D850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Common infectious diseases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665BD6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820F4E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360613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37E5B4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18002E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2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6FCA23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4E84F0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F2CB61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15204E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29280B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6</w:t>
            </w:r>
          </w:p>
        </w:tc>
      </w:tr>
      <w:tr w:rsidR="00D15189" w:rsidRPr="00542780" w14:paraId="17F2063C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73EECC7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Orthopedic disorders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B25CBA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0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4021C3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57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001F27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5C0138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4B905E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3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923E75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7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16F344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9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2352D5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D18EFC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0B4176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1</w:t>
            </w:r>
          </w:p>
        </w:tc>
      </w:tr>
      <w:tr w:rsidR="00D15189" w:rsidRPr="00542780" w14:paraId="57AC3F78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3AE5FA6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Neurological disorders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3C3EEC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EAC815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AEBBFA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1242E9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41CA7F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A65207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49AB49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E0E01E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05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A6B017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623D4E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6</w:t>
            </w:r>
          </w:p>
        </w:tc>
      </w:tr>
      <w:tr w:rsidR="00D15189" w:rsidRPr="00542780" w14:paraId="015FE678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060BC16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Headaches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C083C7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5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304F1E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1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FC1261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FDF7E9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C08948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4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0374D9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2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4A99E4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4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A2A21F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0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D6623E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27D061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2</w:t>
            </w:r>
          </w:p>
        </w:tc>
      </w:tr>
      <w:tr w:rsidR="00D15189" w:rsidRPr="00542780" w14:paraId="05B1CB2B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571946F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Physical pains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FC41C2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1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1786F0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8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448A41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1CB7E1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6B1F92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2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4AF0B4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9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A4F932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0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9CD378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4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0D71EC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6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7C402F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4</w:t>
            </w:r>
          </w:p>
        </w:tc>
      </w:tr>
      <w:tr w:rsidR="00D15189" w:rsidRPr="00542780" w14:paraId="42787D60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10CBEE8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Chronic physical problems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A89F2C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933984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0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B66C44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084866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724D04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2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A57B3E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0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19D528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B74B67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78841B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14D6DC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3</w:t>
            </w:r>
          </w:p>
        </w:tc>
      </w:tr>
      <w:tr w:rsidR="00D15189" w:rsidRPr="00542780" w14:paraId="37AAD25E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236E93E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Antibiotics in the last year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42C0DE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91F529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1AFDFE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32E004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6CD8FB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3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70E425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9147AB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1B4C0A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E4ECDE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03D386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0</w:t>
            </w:r>
          </w:p>
        </w:tc>
      </w:tr>
      <w:tr w:rsidR="00D15189" w:rsidRPr="00542780" w14:paraId="7538DC9A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2F55240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Antibiotics in the last 3 years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054367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5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9BAAB8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9543A2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5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F46F22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FC3DCA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4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7F454C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364F79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37A1BA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E84261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5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EB7335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4</w:t>
            </w:r>
          </w:p>
        </w:tc>
      </w:tr>
      <w:bookmarkEnd w:id="2"/>
      <w:tr w:rsidR="00D15189" w:rsidRPr="00542780" w14:paraId="2D8C030D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2173FDE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Doctor visits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9E0476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C212FD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09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035F02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04ACAD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055005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7FBAA3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CBE755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1A9927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16551C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6FEF1B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12</w:t>
            </w:r>
          </w:p>
        </w:tc>
      </w:tr>
      <w:tr w:rsidR="00D15189" w:rsidRPr="00542780" w14:paraId="5AE44F6C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6F5DD01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Hospital visits in the past 5 years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D047E9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079FD8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2FF788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DBEFEF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34877F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2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E2E181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95F056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D5EC1C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73C606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24A63D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06</w:t>
            </w:r>
          </w:p>
        </w:tc>
      </w:tr>
      <w:tr w:rsidR="00D15189" w:rsidRPr="00542780" w14:paraId="5A118C4D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03C7BDC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Prescribed drugs for physical health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0C9139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D01C24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786F4A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F63D8B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47D097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BE019B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F47E11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392239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86D211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D9B4E2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01</w:t>
            </w:r>
          </w:p>
        </w:tc>
      </w:tr>
      <w:tr w:rsidR="00D15189" w:rsidRPr="00542780" w14:paraId="58D990DD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6E403BE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Physical health disparit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14766F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4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B45B50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2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C3E6FD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2562C1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EE6D1D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2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80CEA4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1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283FF4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4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CE5390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0CACE5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0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F5B9E6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5</w:t>
            </w:r>
          </w:p>
        </w:tc>
      </w:tr>
      <w:tr w:rsidR="00D15189" w:rsidRPr="00542780" w14:paraId="13C01CD4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2D97634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lastRenderedPageBreak/>
              <w:t>Feeling physically unwell toda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3C7567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9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14D8A6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6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6C40DA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A4B9C6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1BBD6C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2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E2ACB4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6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AC57E3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9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587135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9FEB06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AC21C2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4</w:t>
            </w:r>
          </w:p>
        </w:tc>
      </w:tr>
      <w:tr w:rsidR="00D15189" w:rsidRPr="00542780" w14:paraId="7F723624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4C1EBE1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Feeling physically unwell usuall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2705B3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8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B68306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57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716076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32703C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0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AC827A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2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BA62D6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6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127917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8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603868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0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04CA0C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6C1449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4</w:t>
            </w:r>
          </w:p>
        </w:tc>
      </w:tr>
      <w:tr w:rsidR="00D15189" w:rsidRPr="00542780" w14:paraId="683ECA14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5B93EDA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Expected shorter lifespan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50FF85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3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0B77DB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5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A5FD52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982733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C8C057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2B9737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3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F8EF3D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4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A2D82F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F06A50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5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CF6198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4</w:t>
            </w:r>
          </w:p>
        </w:tc>
      </w:tr>
      <w:tr w:rsidR="00D15189" w:rsidRPr="00542780" w14:paraId="6A5CBA17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4BDB4046" w14:textId="119D55EB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bookmarkStart w:id="3" w:name="_Hlk138939769"/>
            <w:r w:rsidRPr="00542780">
              <w:rPr>
                <w:rFonts w:asciiTheme="majorBidi" w:hAnsiTheme="majorBidi" w:cstheme="majorBidi"/>
              </w:rPr>
              <w:t>Depression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53DA38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7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8B86E8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5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675191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551793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1A3898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9E0888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6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5E2F75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6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F36A87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5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EE955A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888276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2</w:t>
            </w:r>
          </w:p>
        </w:tc>
      </w:tr>
      <w:tr w:rsidR="00D15189" w:rsidRPr="00542780" w14:paraId="23AE89F5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025BE11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Anxiet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9D810C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5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1090DD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1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365F17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8EE1B3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1968F1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2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7FBCF6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5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25073C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3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376FBC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6A5553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FC3C02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17</w:t>
            </w:r>
          </w:p>
        </w:tc>
      </w:tr>
      <w:tr w:rsidR="00D15189" w:rsidRPr="00542780" w14:paraId="272EA72E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79EF38EB" w14:textId="5BF5E52C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Phobia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967830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7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31BC1A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AE1BA8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0BE8F9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9982C1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3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DE02EB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7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C6D23C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6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203834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BD12FA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31D540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07</w:t>
            </w:r>
          </w:p>
        </w:tc>
      </w:tr>
      <w:tr w:rsidR="00D15189" w:rsidRPr="00542780" w14:paraId="6B270C56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43D0607C" w14:textId="0365A9CC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Obsession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C12478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2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44F78C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1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7DA8AD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7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60C6A2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7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55198D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662145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2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BB29D4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2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E48809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8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E78F10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7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0C25AE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0</w:t>
            </w:r>
          </w:p>
        </w:tc>
      </w:tr>
      <w:tr w:rsidR="00D15189" w:rsidRPr="00542780" w14:paraId="61BD6029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5411422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Other mental health problems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523458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52E4B5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C0C3A0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6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C1A924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269A98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3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A9A22E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63A810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D7442A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4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02DF67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6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E54AEA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03</w:t>
            </w:r>
          </w:p>
        </w:tc>
      </w:tr>
      <w:tr w:rsidR="00D15189" w:rsidRPr="00542780" w14:paraId="1B3DC366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391EEBC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Prescribed drugs for mental health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247CD7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7A2337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49CF8A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4FB0C4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E121CA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2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7E273B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57CD6D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149EC6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BFE715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B4F460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7</w:t>
            </w:r>
          </w:p>
        </w:tc>
      </w:tr>
      <w:tr w:rsidR="00D15189" w:rsidRPr="00542780" w14:paraId="112FD0C6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2B7DDF8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Mental health disparit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6F4C56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7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745392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4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5AEBDB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BB053C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68A7AF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3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99B493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5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555934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6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EFF2C9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4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E5F2A2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3E0C69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9</w:t>
            </w:r>
          </w:p>
        </w:tc>
      </w:tr>
      <w:tr w:rsidR="00D15189" w:rsidRPr="00542780" w14:paraId="4ABDE371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7268F2B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Feeling mentally unwell toda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F33B4C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4.3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DAA80D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9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11EB14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18472A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4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12E189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3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0719EF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4.0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1EB277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4.3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554F41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725E34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2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38C5C4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9</w:t>
            </w:r>
          </w:p>
        </w:tc>
      </w:tr>
      <w:tr w:rsidR="00D15189" w:rsidRPr="00542780" w14:paraId="55286FDB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71CB4E5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Feeling mentally unwell usuall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F89A68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4.2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EC6DFD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9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E86F20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A00FC1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2D40BF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2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BDC0E7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4.0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424089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4.1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56A00B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EA9417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E426BA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5</w:t>
            </w:r>
          </w:p>
        </w:tc>
      </w:tr>
      <w:tr w:rsidR="00D15189" w:rsidRPr="00542780" w14:paraId="49AE244F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0B58196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bookmarkStart w:id="4" w:name="_Hlk138942683"/>
            <w:bookmarkEnd w:id="3"/>
            <w:r w:rsidRPr="00542780">
              <w:rPr>
                <w:rFonts w:asciiTheme="majorBidi" w:hAnsiTheme="majorBidi" w:cstheme="majorBidi"/>
              </w:rPr>
              <w:t>Tired usuall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DD2322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6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3DB819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37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707AC9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0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C74E6D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BC777C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2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E49F7C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4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6B4B21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6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D20F9C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51BA7A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05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0FA9EE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9</w:t>
            </w:r>
          </w:p>
        </w:tc>
      </w:tr>
      <w:tr w:rsidR="00D15189" w:rsidRPr="00542780" w14:paraId="051DB22E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38B3CD3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Tired now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4D524C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5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FF1BA8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0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78E39D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5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64CE02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5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E4091E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2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E2A6BA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19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C703DC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4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8FFEFC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6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D9DE33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5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D223A2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6</w:t>
            </w:r>
          </w:p>
        </w:tc>
      </w:tr>
      <w:tr w:rsidR="00D15189" w:rsidRPr="00542780" w14:paraId="5F52D35C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5F49312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Tired after work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5F07A7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3.0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5970F6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7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F35E88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0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225AF1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ABC27A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2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F4B1BD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8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F7915C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9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346209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05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45CB62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0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3C45DE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5</w:t>
            </w:r>
          </w:p>
        </w:tc>
      </w:tr>
      <w:tr w:rsidR="00D15189" w:rsidRPr="00542780" w14:paraId="5E28572A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078360F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Feeling tired after bus travel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62BB6D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4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611A75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4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E4DF45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FA3CD3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A0419A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A5A279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2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FAD9D9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5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283FD4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1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C99637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388B22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2</w:t>
            </w:r>
          </w:p>
        </w:tc>
      </w:tr>
      <w:tr w:rsidR="00D15189" w:rsidRPr="00542780" w14:paraId="5BB1EA04" w14:textId="77777777" w:rsidTr="003F2E0A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4CA4D8F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Feeling tired after train travel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B24A5D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8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7FA293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6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30B877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C59608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BDA36D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-0.1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D77080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4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A7D107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2.9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AEECB4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5FA29C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1.3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921AB3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6</w:t>
            </w:r>
          </w:p>
        </w:tc>
      </w:tr>
      <w:bookmarkEnd w:id="0"/>
      <w:bookmarkEnd w:id="4"/>
    </w:tbl>
    <w:p w14:paraId="6FE94E54" w14:textId="77777777" w:rsidR="00E475FA" w:rsidRDefault="00E475FA" w:rsidP="00242026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07F285EE" w14:textId="77777777" w:rsidR="00E475FA" w:rsidRDefault="00E475FA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  <w:r>
        <w:rPr>
          <w:rFonts w:asciiTheme="majorBidi" w:hAnsiTheme="majorBidi" w:cstheme="majorBidi"/>
          <w:b/>
          <w:bCs/>
          <w:i/>
          <w:iCs/>
          <w:color w:val="000000" w:themeColor="text1"/>
          <w:lang w:val="en-GB"/>
        </w:rPr>
        <w:br w:type="page"/>
      </w:r>
    </w:p>
    <w:p w14:paraId="2E053DDE" w14:textId="190064BB" w:rsidR="00D15189" w:rsidRPr="009457D3" w:rsidRDefault="00D15189" w:rsidP="00242026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9457D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lang w:val="en-GB"/>
        </w:rPr>
        <w:lastRenderedPageBreak/>
        <w:t>Supplementary Table S</w:t>
      </w:r>
      <w:r w:rsidR="00E475FA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lang w:val="en-GB"/>
        </w:rPr>
        <w:t>3</w:t>
      </w:r>
      <w:r w:rsidRPr="009457D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 – Significance of effects of COVID-19 exposure, COVID-19 course, and time since COVID-19 on health, performance, and fatigue</w:t>
      </w:r>
    </w:p>
    <w:tbl>
      <w:tblPr>
        <w:tblW w:w="992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1"/>
        <w:gridCol w:w="850"/>
        <w:gridCol w:w="851"/>
        <w:gridCol w:w="850"/>
        <w:gridCol w:w="992"/>
        <w:gridCol w:w="851"/>
        <w:gridCol w:w="850"/>
        <w:gridCol w:w="993"/>
        <w:gridCol w:w="850"/>
      </w:tblGrid>
      <w:tr w:rsidR="00D15189" w:rsidRPr="00542780" w14:paraId="46484E99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233CE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E50A51" w14:textId="16CDB23C" w:rsidR="00D15189" w:rsidRPr="003305F8" w:rsidRDefault="00D15189" w:rsidP="0024202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05F8">
              <w:rPr>
                <w:rFonts w:asciiTheme="majorBidi" w:hAnsiTheme="majorBidi" w:cstheme="majorBidi"/>
                <w:sz w:val="20"/>
                <w:szCs w:val="20"/>
              </w:rPr>
              <w:t>COVID</w:t>
            </w:r>
            <w:r w:rsidR="00EA2F3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05F8">
              <w:rPr>
                <w:rFonts w:asciiTheme="majorBidi" w:hAnsiTheme="majorBidi" w:cstheme="majorBidi"/>
                <w:sz w:val="20"/>
                <w:szCs w:val="20"/>
              </w:rPr>
              <w:t>N/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C9A46F" w14:textId="77777777" w:rsidR="00D15189" w:rsidRPr="003305F8" w:rsidRDefault="00D15189" w:rsidP="0024202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05F8">
              <w:rPr>
                <w:rFonts w:asciiTheme="majorBidi" w:hAnsiTheme="majorBidi" w:cstheme="majorBidi"/>
                <w:sz w:val="20"/>
                <w:szCs w:val="20"/>
              </w:rPr>
              <w:t>COVID Cours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B61C73" w14:textId="77777777" w:rsidR="00D15189" w:rsidRPr="003305F8" w:rsidRDefault="00D15189" w:rsidP="0024202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05F8">
              <w:rPr>
                <w:rFonts w:asciiTheme="majorBidi" w:hAnsiTheme="majorBidi" w:cstheme="majorBidi"/>
                <w:sz w:val="20"/>
                <w:szCs w:val="20"/>
              </w:rPr>
              <w:t xml:space="preserve">Since COVID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6E57CB" w14:textId="77777777" w:rsidR="00D15189" w:rsidRPr="003305F8" w:rsidRDefault="00D15189" w:rsidP="0024202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05F8">
              <w:rPr>
                <w:rFonts w:asciiTheme="majorBidi" w:hAnsiTheme="majorBidi" w:cstheme="majorBidi"/>
                <w:sz w:val="20"/>
                <w:szCs w:val="20"/>
              </w:rPr>
              <w:t>COVID N/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2AF5CA" w14:textId="77777777" w:rsidR="00D15189" w:rsidRPr="003305F8" w:rsidRDefault="00D15189" w:rsidP="0024202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05F8">
              <w:rPr>
                <w:rFonts w:asciiTheme="majorBidi" w:hAnsiTheme="majorBidi" w:cstheme="majorBidi"/>
                <w:sz w:val="20"/>
                <w:szCs w:val="20"/>
              </w:rPr>
              <w:t>COVID Cours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242791" w14:textId="77777777" w:rsidR="00D15189" w:rsidRPr="003305F8" w:rsidRDefault="00D15189" w:rsidP="0024202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05F8">
              <w:rPr>
                <w:rFonts w:asciiTheme="majorBidi" w:hAnsiTheme="majorBidi" w:cstheme="majorBidi"/>
                <w:sz w:val="20"/>
                <w:szCs w:val="20"/>
              </w:rPr>
              <w:t xml:space="preserve">Since COVID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0EAFC7" w14:textId="77777777" w:rsidR="00D15189" w:rsidRPr="003305F8" w:rsidRDefault="00D15189" w:rsidP="0024202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05F8">
              <w:rPr>
                <w:rFonts w:asciiTheme="majorBidi" w:hAnsiTheme="majorBidi" w:cstheme="majorBidi"/>
                <w:sz w:val="20"/>
                <w:szCs w:val="20"/>
              </w:rPr>
              <w:t>COVID N/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7A57C9" w14:textId="77777777" w:rsidR="00D15189" w:rsidRPr="003305F8" w:rsidRDefault="00D15189" w:rsidP="0024202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05F8">
              <w:rPr>
                <w:rFonts w:asciiTheme="majorBidi" w:hAnsiTheme="majorBidi" w:cstheme="majorBidi"/>
                <w:sz w:val="20"/>
                <w:szCs w:val="20"/>
              </w:rPr>
              <w:t>COVID Cours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868279" w14:textId="77777777" w:rsidR="00D15189" w:rsidRPr="003305F8" w:rsidRDefault="00D15189" w:rsidP="0024202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05F8">
              <w:rPr>
                <w:rFonts w:asciiTheme="majorBidi" w:hAnsiTheme="majorBidi" w:cstheme="majorBidi"/>
                <w:sz w:val="20"/>
                <w:szCs w:val="20"/>
              </w:rPr>
              <w:t xml:space="preserve">Since COVID </w:t>
            </w:r>
          </w:p>
        </w:tc>
      </w:tr>
      <w:tr w:rsidR="00D15189" w:rsidRPr="00542780" w14:paraId="42E1C1B9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EFC19F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Physical sickness scor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87D4FD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3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A6D5BB3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063C56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2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E9814E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0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5B667C4B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5BB20B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6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6E1D8C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9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51471AA5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FD6149E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37</w:t>
            </w:r>
          </w:p>
        </w:tc>
      </w:tr>
      <w:tr w:rsidR="00D15189" w:rsidRPr="00542780" w14:paraId="5C00B2BE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D1A54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Mental sickness scor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ABDA0A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5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7C9120A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7C5EEA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7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F60B75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8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4C671D96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AE6E32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2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6A60D7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46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5B5F591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7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3E9662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82</w:t>
            </w:r>
          </w:p>
        </w:tc>
      </w:tr>
      <w:tr w:rsidR="00D15189" w:rsidRPr="00542780" w14:paraId="346FD27F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D6157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Fatigue scor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D01518A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3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6A1EB88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CD5966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5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8F89B2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0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146512EB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1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4937C7E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4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91BAD5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46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25D4B11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0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B9B008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82</w:t>
            </w:r>
          </w:p>
        </w:tc>
      </w:tr>
      <w:tr w:rsidR="00D15189" w:rsidRPr="00542780" w14:paraId="356EE7EC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EB266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 xml:space="preserve">Error rate score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82E311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7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F1D0A41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5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81F387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3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0C68A7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9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1BBBEC6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3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367E83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3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444F29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19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341BEF9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4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EC4229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35</w:t>
            </w:r>
          </w:p>
        </w:tc>
      </w:tr>
      <w:tr w:rsidR="00D15189" w:rsidRPr="00542780" w14:paraId="2E8E58EB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C41B0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Reaction time scor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04CE02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3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03F726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6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D14FBD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0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90F1F5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3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5431D5B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6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6E1E08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26F29E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3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2DA6753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1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5EC1FD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68</w:t>
            </w:r>
          </w:p>
        </w:tc>
      </w:tr>
      <w:tr w:rsidR="00D15189" w:rsidRPr="00542780" w14:paraId="7B948F12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25F5F2B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8" w:type="dxa"/>
            <w:gridSpan w:val="9"/>
            <w:shd w:val="clear" w:color="auto" w:fill="FFFFFF" w:themeFill="background1"/>
            <w:noWrap/>
            <w:vAlign w:val="bottom"/>
          </w:tcPr>
          <w:p w14:paraId="676DD51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Source variables</w:t>
            </w:r>
          </w:p>
        </w:tc>
      </w:tr>
      <w:tr w:rsidR="00D15189" w:rsidRPr="00542780" w14:paraId="1ED5401D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419CD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Evolution test result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92A2B1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5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1C3BC1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6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D12A02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2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E97F3E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5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1674D40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3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AF7456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7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B2F0625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3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760B7EF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2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21305E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86</w:t>
            </w:r>
          </w:p>
        </w:tc>
      </w:tr>
      <w:tr w:rsidR="00D15189" w:rsidRPr="00542780" w14:paraId="319D9699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0954ED" w14:textId="3F251F05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I</w:t>
            </w:r>
            <w:r w:rsidR="005A2CD2">
              <w:rPr>
                <w:rFonts w:asciiTheme="majorBidi" w:hAnsiTheme="majorBidi" w:cstheme="majorBidi"/>
              </w:rPr>
              <w:t>ntelligenc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F0BF15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4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837AB4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2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AB337A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1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86B18F4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2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0FA8F1D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3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F530E49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4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057FB6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61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1A54AC6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9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D66F3A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66</w:t>
            </w:r>
          </w:p>
        </w:tc>
      </w:tr>
      <w:tr w:rsidR="00D15189" w:rsidRPr="00542780" w14:paraId="4E709563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A7320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Cognitive reflection test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A369366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3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AC1A8F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1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27CD25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7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99E4B0A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2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28B1AD0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6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346C83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2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D7AEEE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5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402C958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5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970FB9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15</w:t>
            </w:r>
          </w:p>
        </w:tc>
      </w:tr>
      <w:tr w:rsidR="00D15189" w:rsidRPr="00542780" w14:paraId="7C4DB1E8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1FE66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Recognition memory test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2D61B4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4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AE0B52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3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9917A1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1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D05D30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5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037D3AA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9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640490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5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B3F418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5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64C1AEB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8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559423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67</w:t>
            </w:r>
          </w:p>
        </w:tc>
      </w:tr>
      <w:tr w:rsidR="00D15189" w:rsidRPr="00542780" w14:paraId="68356C14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AF1C93" w14:textId="4CF52A92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 xml:space="preserve">Free </w:t>
            </w:r>
            <w:r w:rsidR="005A2CD2">
              <w:rPr>
                <w:rFonts w:asciiTheme="majorBidi" w:hAnsiTheme="majorBidi" w:cstheme="majorBidi"/>
              </w:rPr>
              <w:t xml:space="preserve">recall </w:t>
            </w:r>
            <w:r w:rsidRPr="00542780">
              <w:rPr>
                <w:rFonts w:asciiTheme="majorBidi" w:hAnsiTheme="majorBidi" w:cstheme="majorBidi"/>
              </w:rPr>
              <w:t>memory test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7E800A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7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A6DEAE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1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5DA3AE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1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0134BB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9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3F4DBA5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6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3F1D72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0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FD6995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79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36C5EA6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1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1BE9A6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98</w:t>
            </w:r>
          </w:p>
        </w:tc>
      </w:tr>
      <w:tr w:rsidR="00D15189" w:rsidRPr="00542780" w14:paraId="3018EFD9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802A3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 xml:space="preserve">Choice test </w:t>
            </w:r>
            <w:bookmarkStart w:id="5" w:name="_Hlk151140905"/>
            <w:r w:rsidRPr="00542780">
              <w:rPr>
                <w:rFonts w:asciiTheme="majorBidi" w:hAnsiTheme="majorBidi" w:cstheme="majorBidi"/>
              </w:rPr>
              <w:t>accuracy</w:t>
            </w:r>
            <w:bookmarkEnd w:id="5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3E11A0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DAFB33E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2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87C164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8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B70A4C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6B6F069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D5DB37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EB9BA0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81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2621D544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2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AFF52D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74</w:t>
            </w:r>
          </w:p>
        </w:tc>
      </w:tr>
      <w:tr w:rsidR="00D15189" w:rsidRPr="00542780" w14:paraId="628208E4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B61C1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Choice test reaction tim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0608A6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8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2AA686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1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E74599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7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09CC5D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8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095F133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F6FEDD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0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404C71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43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6656CA1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0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A92F30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89</w:t>
            </w:r>
          </w:p>
        </w:tc>
      </w:tr>
      <w:tr w:rsidR="00D15189" w:rsidRPr="00542780" w14:paraId="33781702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9BF942" w14:textId="57E30D92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Stroop test</w:t>
            </w:r>
            <w:r w:rsidR="005A2CD2">
              <w:rPr>
                <w:rFonts w:asciiTheme="majorBidi" w:hAnsiTheme="majorBidi" w:cstheme="majorBidi"/>
              </w:rPr>
              <w:t xml:space="preserve"> accurac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7B6181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9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FC61BC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5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E24150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3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946A94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2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16D98B9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1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2CD2EE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3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48CD78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02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2A34B201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2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29D9C0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11</w:t>
            </w:r>
          </w:p>
        </w:tc>
      </w:tr>
      <w:tr w:rsidR="00D15189" w:rsidRPr="00542780" w14:paraId="45257D7C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17665E" w14:textId="6377F178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 xml:space="preserve">Stroop test </w:t>
            </w:r>
            <w:r w:rsidR="005A2CD2">
              <w:rPr>
                <w:rFonts w:asciiTheme="majorBidi" w:hAnsiTheme="majorBidi" w:cstheme="majorBidi"/>
              </w:rPr>
              <w:t xml:space="preserve">reaction </w:t>
            </w:r>
            <w:r w:rsidRPr="00542780">
              <w:rPr>
                <w:rFonts w:asciiTheme="majorBidi" w:hAnsiTheme="majorBidi" w:cstheme="majorBidi"/>
              </w:rPr>
              <w:t>tim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9BEF84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7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E482E69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2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22951D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8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6350A2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5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7BD28534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1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64D075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2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41F5A5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6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21DA7FB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5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66393A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62</w:t>
            </w:r>
          </w:p>
        </w:tc>
      </w:tr>
      <w:tr w:rsidR="00D15189" w:rsidRPr="00542780" w14:paraId="278508AE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4BE0E1" w14:textId="29008F8A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 xml:space="preserve">Stroop test </w:t>
            </w:r>
            <w:r w:rsidR="005A2CD2">
              <w:rPr>
                <w:rFonts w:asciiTheme="majorBidi" w:hAnsiTheme="majorBidi" w:cstheme="majorBidi"/>
              </w:rPr>
              <w:t xml:space="preserve">reaction </w:t>
            </w:r>
            <w:r w:rsidRPr="00542780">
              <w:rPr>
                <w:rFonts w:asciiTheme="majorBidi" w:hAnsiTheme="majorBidi" w:cstheme="majorBidi"/>
              </w:rPr>
              <w:t>time 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BFEE19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8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C2247FC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A30635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7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D60D84E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2756E2EF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1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B4C9FF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2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5A0FEC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1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1C5BC9E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2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85E5F9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32</w:t>
            </w:r>
          </w:p>
        </w:tc>
      </w:tr>
      <w:tr w:rsidR="00D15189" w:rsidRPr="00542780" w14:paraId="798C7A32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AACE3C" w14:textId="11A18A89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lastRenderedPageBreak/>
              <w:t xml:space="preserve">Stroop test </w:t>
            </w:r>
            <w:r w:rsidR="005A2CD2">
              <w:rPr>
                <w:rFonts w:asciiTheme="majorBidi" w:hAnsiTheme="majorBidi" w:cstheme="majorBidi"/>
              </w:rPr>
              <w:t xml:space="preserve">reaction </w:t>
            </w:r>
            <w:r w:rsidRPr="00542780">
              <w:rPr>
                <w:rFonts w:asciiTheme="majorBidi" w:hAnsiTheme="majorBidi" w:cstheme="majorBidi"/>
              </w:rPr>
              <w:t>time 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4B69129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1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AEBC90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8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28C0A8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17DAA7A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3D01C956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3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895B8D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6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2E1E13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1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5E898FC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3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E5EE53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35</w:t>
            </w:r>
          </w:p>
        </w:tc>
      </w:tr>
      <w:tr w:rsidR="00D15189" w:rsidRPr="00542780" w14:paraId="46A53625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38BCBD" w14:textId="2EC492B0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 xml:space="preserve">Stroop test </w:t>
            </w:r>
            <w:r w:rsidR="005A2CD2">
              <w:rPr>
                <w:rFonts w:asciiTheme="majorBidi" w:hAnsiTheme="majorBidi" w:cstheme="majorBidi"/>
              </w:rPr>
              <w:t xml:space="preserve">reaction </w:t>
            </w:r>
            <w:r w:rsidRPr="00542780">
              <w:rPr>
                <w:rFonts w:asciiTheme="majorBidi" w:hAnsiTheme="majorBidi" w:cstheme="majorBidi"/>
              </w:rPr>
              <w:t>time 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4AD59C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6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95A0D3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8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EB9123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8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CFC22F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8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0FD6421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8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9B11B9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6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A7CE13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3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73D83DD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6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9C9328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49</w:t>
            </w:r>
          </w:p>
        </w:tc>
      </w:tr>
      <w:tr w:rsidR="00D15189" w:rsidRPr="00542780" w14:paraId="7A528B27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1B0AF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Reading tim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781C581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882E32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1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050D0E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9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76A9B8F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5FDEA9E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0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C28941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5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BC58D9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83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24D5E14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5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C2F36B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84</w:t>
            </w:r>
          </w:p>
        </w:tc>
      </w:tr>
      <w:tr w:rsidR="00D15189" w:rsidRPr="00542780" w14:paraId="12C200AF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B1495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Allergie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B58215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4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F04EFE9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2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B7492B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5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22C49F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2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281F906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4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DF2C3D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6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550BAF8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31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45219316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1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414886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84</w:t>
            </w:r>
          </w:p>
        </w:tc>
      </w:tr>
      <w:tr w:rsidR="00D15189" w:rsidRPr="00542780" w14:paraId="127FC391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A0F99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Skin disorder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592E7C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4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FD358D2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A0356B7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D228FE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5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31F89B6B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96F186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6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607508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8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01A823B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2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A6F7F9F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2</w:t>
            </w:r>
          </w:p>
        </w:tc>
      </w:tr>
      <w:tr w:rsidR="00D15189" w:rsidRPr="00542780" w14:paraId="015F137E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7E579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Digestive tract disorder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BF44AF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4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5EC9995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0CCB74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2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8A009F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7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6EAA32A6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4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265EAD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2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AEE059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7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4859CF32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1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86E7A8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87</w:t>
            </w:r>
          </w:p>
        </w:tc>
      </w:tr>
      <w:tr w:rsidR="00D15189" w:rsidRPr="00542780" w14:paraId="30EAA51E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7B6DB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Metabolic disorder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52CCE04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1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2E827CC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1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F4BADB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9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55492B6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388D174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2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7C3ADE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5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8F2607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19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156B72E6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623A7D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45</w:t>
            </w:r>
          </w:p>
        </w:tc>
      </w:tr>
      <w:tr w:rsidR="00D15189" w:rsidRPr="00542780" w14:paraId="494C2CAD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CD4AB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Common infectious disease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2B807A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8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90A5BD9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D7266E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4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8E37CC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1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4A376AC3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B078DC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5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BD734C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3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0A10B18E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D78406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28</w:t>
            </w:r>
          </w:p>
        </w:tc>
      </w:tr>
      <w:tr w:rsidR="00D15189" w:rsidRPr="00542780" w14:paraId="618C78DA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A5AC09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Orthopedic disorder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69B2F3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7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A6FC420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1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CC3C35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9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D2A820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9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32CC209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0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C0A071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9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7BF8C00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5A6A92C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6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58D874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45</w:t>
            </w:r>
          </w:p>
        </w:tc>
      </w:tr>
      <w:tr w:rsidR="00D15189" w:rsidRPr="00542780" w14:paraId="46AD57ED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50521E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Neurological disorder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0F28B8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7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3DFE0D5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EC131F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2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4A6510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0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0B7F6F42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1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2DBF82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4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BCC3E25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2578F7F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4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CCCC4F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47</w:t>
            </w:r>
          </w:p>
        </w:tc>
      </w:tr>
      <w:tr w:rsidR="00D15189" w:rsidRPr="00542780" w14:paraId="64CE9174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13064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Headache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BE489D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7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988D1DA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2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0E7735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3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A41F69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3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4F9E4BC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8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6CE2FC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1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F0B529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39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606B286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8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9FA5D0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67</w:t>
            </w:r>
          </w:p>
        </w:tc>
      </w:tr>
      <w:tr w:rsidR="00D15189" w:rsidRPr="00542780" w14:paraId="48BFB5A2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AF01C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Physical pain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BE42C0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5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B7AB2C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6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D28939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0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8B3F7C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4B347B8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7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774EBA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8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B80285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63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1E97D1C5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1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1572F5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55</w:t>
            </w:r>
          </w:p>
        </w:tc>
      </w:tr>
      <w:tr w:rsidR="00D15189" w:rsidRPr="00542780" w14:paraId="363CF2A4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A7D4F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Chronic physical problem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AA16AF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9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D911C70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2FCA99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7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202C27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2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3EEB73C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6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9C5484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6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0729200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1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5657EB68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2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5EED3B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65</w:t>
            </w:r>
          </w:p>
        </w:tc>
      </w:tr>
      <w:tr w:rsidR="00D15189" w:rsidRPr="00542780" w14:paraId="7D8863BA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354B4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Antibiotics in the last year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695CA7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5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B862C99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4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569C7D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7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624704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7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3EF42038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684E8A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4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3DEF0A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7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3AC29B7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8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6D326E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21</w:t>
            </w:r>
          </w:p>
        </w:tc>
      </w:tr>
      <w:tr w:rsidR="00D15189" w:rsidRPr="00542780" w14:paraId="42B97F43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66C16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Antibiotics in the last 3 year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517009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0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E7F394F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4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1C6875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5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84296A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8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5D9974BB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320066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3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EA2301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4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0F1B2B8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0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060F59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78</w:t>
            </w:r>
          </w:p>
        </w:tc>
      </w:tr>
      <w:tr w:rsidR="00D15189" w:rsidRPr="00542780" w14:paraId="5B1E7B03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54010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Doctor visit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EB88BF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0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8DF3AF5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6E59EF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9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20F90D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2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7A355E26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C69DF4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1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4A769D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8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1594BFE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3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693472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33</w:t>
            </w:r>
          </w:p>
        </w:tc>
      </w:tr>
      <w:tr w:rsidR="00D15189" w:rsidRPr="00542780" w14:paraId="3C1E3F3E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6210F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Hospital visits in the past 5 year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C3266C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1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49E4C04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1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7D7203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3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2FC24C5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1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6E1B48F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5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7CC37A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3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07FD36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51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22DE69D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6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99033C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12</w:t>
            </w:r>
          </w:p>
        </w:tc>
      </w:tr>
      <w:tr w:rsidR="00D15189" w:rsidRPr="00542780" w14:paraId="12C1B928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6CF5F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Prescribed drugs for physical health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2256A7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7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072076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9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193191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6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33762C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3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1ED6103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5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538DB3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3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13F4AB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62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34211D2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8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56730A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79</w:t>
            </w:r>
          </w:p>
        </w:tc>
      </w:tr>
      <w:tr w:rsidR="00D15189" w:rsidRPr="00542780" w14:paraId="70DA5D42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E8E23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lastRenderedPageBreak/>
              <w:t>Physical health disparit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D3B11AC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1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E21EE7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7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6C541B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8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877BD95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54B0F9B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0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4697DC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2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E0A5AD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6E4C8C86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2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9B7F26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85</w:t>
            </w:r>
          </w:p>
        </w:tc>
      </w:tr>
      <w:tr w:rsidR="00D15189" w:rsidRPr="00542780" w14:paraId="171A0921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38AE0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Feeling physically unwell toda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D782E1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8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68DC887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852D38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4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C8914B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2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71EC9F4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1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DA8194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4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4DD82CB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12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50EF77B8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2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DD09CB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24</w:t>
            </w:r>
          </w:p>
        </w:tc>
      </w:tr>
      <w:tr w:rsidR="00D15189" w:rsidRPr="00542780" w14:paraId="1663DBD0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DD043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Feeling physically unwell usuall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5F87C6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7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8C9C9B2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04B8DA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5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D8701C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9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6F5C50F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7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39BE16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9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E2266F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63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18D4B69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6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36DCD2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69</w:t>
            </w:r>
          </w:p>
        </w:tc>
      </w:tr>
      <w:tr w:rsidR="00D15189" w:rsidRPr="00542780" w14:paraId="33BC8F9D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F4661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Expected shorter lifespa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DFD950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8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44A7C5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2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88FFC4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5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6CEFDE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1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7DEF37E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3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D412AC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1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813109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2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7E70A488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2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264E54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40</w:t>
            </w:r>
          </w:p>
        </w:tc>
      </w:tr>
      <w:tr w:rsidR="00D15189" w:rsidRPr="00542780" w14:paraId="7533B591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DE4410" w14:textId="0E23C86E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Depressio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0E6055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6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36780D1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2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4C5C43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6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20465C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1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4DC1D5FE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2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03B426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0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C6FF83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6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0E91F45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4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05703A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32</w:t>
            </w:r>
          </w:p>
        </w:tc>
      </w:tr>
      <w:tr w:rsidR="00D15189" w:rsidRPr="00542780" w14:paraId="7CBD4CB6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C979B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Anxiet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B4EDC4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6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B66AE71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D3F2CE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2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BAA332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3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7B79DAA0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CC51C7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7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0E0FFA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6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52BD8DE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8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CF8B82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84</w:t>
            </w:r>
          </w:p>
        </w:tc>
      </w:tr>
      <w:tr w:rsidR="00D15189" w:rsidRPr="00542780" w14:paraId="396BA484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34EA31" w14:textId="0DCCCDA0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Phobia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A0907E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0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78037C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3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CE89C7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1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2C8676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2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5D33241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3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DFC927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1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D8C101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06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7151031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0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BEF611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34</w:t>
            </w:r>
          </w:p>
        </w:tc>
      </w:tr>
      <w:tr w:rsidR="00D15189" w:rsidRPr="00542780" w14:paraId="66A85DCF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931F89" w14:textId="04F9264E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Obsessio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42DC4D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9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AE4CEC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3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6DEB438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1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8B473B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5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3DC886E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4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0ED22B7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2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459A08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93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6D70DB1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6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D9134E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78</w:t>
            </w:r>
          </w:p>
        </w:tc>
      </w:tr>
      <w:tr w:rsidR="00D15189" w:rsidRPr="00542780" w14:paraId="50D6B23E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23B5C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Other mental health problem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90061A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1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EAE90B8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9F2A8E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5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D46796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4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43ABB24B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CE3AD4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8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57C5CC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3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7F01320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2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BE87B7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04</w:t>
            </w:r>
          </w:p>
        </w:tc>
      </w:tr>
      <w:tr w:rsidR="00D15189" w:rsidRPr="00542780" w14:paraId="46625DA3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80DF2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Prescribed drugs for mental health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5FD7A7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8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850E466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1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25718D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9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260A64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8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30D7D826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3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38BF8E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1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BD9951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6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353A141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2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02068D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98</w:t>
            </w:r>
          </w:p>
        </w:tc>
      </w:tr>
      <w:tr w:rsidR="00D15189" w:rsidRPr="00542780" w14:paraId="7AB96FFA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AF212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Mental health disparit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7971D4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7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B4ACCF1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FA4EA1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4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4B5DC4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6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4FCFB0A2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DB81CD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99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B36D30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73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114A572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7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BFD97E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36</w:t>
            </w:r>
          </w:p>
        </w:tc>
      </w:tr>
      <w:tr w:rsidR="00D15189" w:rsidRPr="00542780" w14:paraId="0A5B6DFB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09BBC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Feeling mentally unwell toda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B75F28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8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6E4E23B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5C7C11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0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B471FB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9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229793B5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C0A487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2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18AE289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4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68216B6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3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522FD4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87</w:t>
            </w:r>
          </w:p>
        </w:tc>
      </w:tr>
      <w:tr w:rsidR="00D15189" w:rsidRPr="00542780" w14:paraId="104CAF9F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96D9D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Feeling mentally unwell usuall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630455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9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4E180B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8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A1398F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4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CE0F7B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8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7D8B8D67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2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DBCA08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8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8673B79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56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2B61887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7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7BD32A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88</w:t>
            </w:r>
          </w:p>
        </w:tc>
      </w:tr>
      <w:tr w:rsidR="00D15189" w:rsidRPr="00542780" w14:paraId="4C70D09A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8FA2BC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Tired usuall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06E0991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3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871FA2E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797B63D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5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23721F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6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381FF354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CC6A02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2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AF9D7D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91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4DD9783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5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AE5C98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97</w:t>
            </w:r>
          </w:p>
        </w:tc>
      </w:tr>
      <w:tr w:rsidR="00D15189" w:rsidRPr="00542780" w14:paraId="23D00EBB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FF834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Tired now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4B5B304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5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456E6B6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4DD9755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4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40348B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5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5D0A1841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7516C2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43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9AED548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4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0338FF1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9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C9E668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11</w:t>
            </w:r>
          </w:p>
        </w:tc>
      </w:tr>
      <w:tr w:rsidR="00D15189" w:rsidRPr="00542780" w14:paraId="564ABC74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D1E39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Tired after work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3213FE0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8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4052FF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1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60E7712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4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3FA9A9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5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0008B340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39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8D15A6A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3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2868F3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3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3F3212DE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1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F0AA43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653</w:t>
            </w:r>
          </w:p>
        </w:tc>
      </w:tr>
      <w:tr w:rsidR="00D15189" w:rsidRPr="00542780" w14:paraId="6CA6AE12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2C8C5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Feeling tired after bus travel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410325B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8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C689D9C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6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473274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4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0B61B0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6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6537550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3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6C5A89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3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7E16CE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209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5E1B3DF8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12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6253673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883</w:t>
            </w:r>
          </w:p>
        </w:tc>
      </w:tr>
      <w:tr w:rsidR="00D15189" w:rsidRPr="00542780" w14:paraId="3D9D070D" w14:textId="77777777" w:rsidTr="00F76DB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70CFA4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Feeling tired after train travel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FDA9E04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0ECFEAF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4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EF3438A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7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572AEF2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7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3BAE3B07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05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61B4F77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4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0C44C7F" w14:textId="77777777" w:rsidR="00D15189" w:rsidRPr="00542780" w:rsidRDefault="00D15189" w:rsidP="00242026">
            <w:pPr>
              <w:rPr>
                <w:rFonts w:asciiTheme="majorBidi" w:hAnsiTheme="majorBidi" w:cstheme="majorBidi"/>
                <w:b/>
                <w:bCs/>
              </w:rPr>
            </w:pPr>
            <w:r w:rsidRPr="00542780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05B74376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50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62A3B67F" w14:textId="77777777" w:rsidR="00D15189" w:rsidRPr="00542780" w:rsidRDefault="00D15189" w:rsidP="00242026">
            <w:pPr>
              <w:rPr>
                <w:rFonts w:asciiTheme="majorBidi" w:hAnsiTheme="majorBidi" w:cstheme="majorBidi"/>
              </w:rPr>
            </w:pPr>
            <w:r w:rsidRPr="00542780">
              <w:rPr>
                <w:rFonts w:asciiTheme="majorBidi" w:hAnsiTheme="majorBidi" w:cstheme="majorBidi"/>
              </w:rPr>
              <w:t>0.727</w:t>
            </w:r>
          </w:p>
        </w:tc>
      </w:tr>
    </w:tbl>
    <w:p w14:paraId="4C24614D" w14:textId="77777777" w:rsidR="00D15189" w:rsidRPr="00542780" w:rsidRDefault="00D15189" w:rsidP="00242026">
      <w:pPr>
        <w:rPr>
          <w:rFonts w:asciiTheme="majorBidi" w:hAnsiTheme="majorBidi" w:cstheme="majorBidi"/>
        </w:rPr>
      </w:pPr>
    </w:p>
    <w:p w14:paraId="2AB5B02C" w14:textId="77777777" w:rsidR="00D15189" w:rsidRPr="00542780" w:rsidRDefault="00D15189" w:rsidP="00242026">
      <w:pPr>
        <w:rPr>
          <w:rFonts w:asciiTheme="majorBidi" w:hAnsiTheme="majorBidi" w:cstheme="majorBidi"/>
          <w:i/>
          <w:iCs/>
        </w:rPr>
      </w:pPr>
      <w:r w:rsidRPr="00542780">
        <w:rPr>
          <w:rFonts w:asciiTheme="majorBidi" w:hAnsiTheme="majorBidi" w:cstheme="majorBidi"/>
          <w:i/>
          <w:iCs/>
        </w:rPr>
        <w:t>The table shows the results (p-values) of two-sided tests. The significances lower than 0.0005 are printed as 0.000.</w:t>
      </w:r>
    </w:p>
    <w:p w14:paraId="173462BA" w14:textId="77777777" w:rsidR="00D15189" w:rsidRPr="00542780" w:rsidRDefault="00D15189" w:rsidP="00242026">
      <w:pPr>
        <w:rPr>
          <w:rFonts w:asciiTheme="majorBidi" w:hAnsiTheme="majorBidi" w:cstheme="majorBidi"/>
          <w:b/>
          <w:bCs/>
          <w:lang w:val="en-GB"/>
        </w:rPr>
      </w:pPr>
    </w:p>
    <w:p w14:paraId="00E8193C" w14:textId="77777777" w:rsidR="00D15189" w:rsidRPr="009457D3" w:rsidRDefault="00D15189" w:rsidP="00242026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9457D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Supplementary Figure S1 – Third-degree polynomial trajectories of the disease course for health, performance, and fatigue over a span of three years </w:t>
      </w:r>
    </w:p>
    <w:p w14:paraId="631CBF27" w14:textId="77777777" w:rsidR="00D15189" w:rsidRPr="00542780" w:rsidRDefault="00D15189" w:rsidP="00242026">
      <w:pPr>
        <w:rPr>
          <w:rFonts w:asciiTheme="majorBidi" w:hAnsiTheme="majorBidi" w:cstheme="majorBidi"/>
        </w:rPr>
      </w:pPr>
      <w:r w:rsidRPr="00542780">
        <w:rPr>
          <w:rFonts w:asciiTheme="majorBidi" w:hAnsiTheme="majorBidi" w:cstheme="majorBidi"/>
          <w:noProof/>
        </w:rPr>
        <w:drawing>
          <wp:inline distT="0" distB="0" distL="0" distR="0" wp14:anchorId="3CBBD3EB" wp14:editId="0CBDB511">
            <wp:extent cx="5944235" cy="3999230"/>
            <wp:effectExtent l="0" t="0" r="0" b="1270"/>
            <wp:docPr id="1" name="Picture 1" descr="A graph showing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showing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999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DE2963" w14:textId="77777777" w:rsidR="00D15189" w:rsidRDefault="00D15189" w:rsidP="00242026">
      <w:pPr>
        <w:rPr>
          <w:rFonts w:asciiTheme="majorBidi" w:hAnsiTheme="majorBidi" w:cstheme="majorBidi"/>
          <w:i/>
          <w:iCs/>
        </w:rPr>
      </w:pPr>
      <w:r w:rsidRPr="00542780">
        <w:rPr>
          <w:rFonts w:asciiTheme="majorBidi" w:hAnsiTheme="majorBidi" w:cstheme="majorBidi"/>
          <w:i/>
          <w:iCs/>
        </w:rPr>
        <w:t>This scatterplot illustrates the relationships between five health-related variables (Physical Health, Mental Health, Fatigue, Error Rate, and Reaction Times) and the time elapsed since contracting COVID-19. Each variable is represented by a unique color, with data points fitted by a third-degree polynomial curve to visualize the trends. The bands around the lines represent 80% Confidence Intervals.</w:t>
      </w:r>
    </w:p>
    <w:p w14:paraId="6834C612" w14:textId="45E6A7B0" w:rsidR="006E1B8A" w:rsidRPr="00D15189" w:rsidRDefault="006E1B8A" w:rsidP="00242026">
      <w:pPr>
        <w:rPr>
          <w:rFonts w:asciiTheme="majorBidi" w:hAnsiTheme="majorBidi" w:cstheme="majorBidi"/>
        </w:rPr>
      </w:pPr>
    </w:p>
    <w:sectPr w:rsidR="006E1B8A" w:rsidRPr="00D15189" w:rsidSect="00AD6783">
      <w:footerReference w:type="default" r:id="rId9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71CB4" w14:textId="77777777" w:rsidR="00F70B3B" w:rsidRDefault="00F70B3B" w:rsidP="00171649">
      <w:pPr>
        <w:spacing w:after="0" w:line="240" w:lineRule="auto"/>
      </w:pPr>
      <w:r>
        <w:separator/>
      </w:r>
    </w:p>
  </w:endnote>
  <w:endnote w:type="continuationSeparator" w:id="0">
    <w:p w14:paraId="486B4F36" w14:textId="77777777" w:rsidR="00F70B3B" w:rsidRDefault="00F70B3B" w:rsidP="00171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31635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D17A68" w14:textId="34785B60" w:rsidR="00C73FF3" w:rsidRDefault="00C73F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5A31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28EED4A" w14:textId="77777777" w:rsidR="00C73FF3" w:rsidRDefault="00C73F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8BCC3" w14:textId="77777777" w:rsidR="00F70B3B" w:rsidRDefault="00F70B3B" w:rsidP="00171649">
      <w:pPr>
        <w:spacing w:after="0" w:line="240" w:lineRule="auto"/>
      </w:pPr>
      <w:r>
        <w:separator/>
      </w:r>
    </w:p>
  </w:footnote>
  <w:footnote w:type="continuationSeparator" w:id="0">
    <w:p w14:paraId="4986CEB5" w14:textId="77777777" w:rsidR="00F70B3B" w:rsidRDefault="00F70B3B" w:rsidP="001716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E442AE"/>
    <w:multiLevelType w:val="multilevel"/>
    <w:tmpl w:val="A4E682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3E574CD"/>
    <w:multiLevelType w:val="hybridMultilevel"/>
    <w:tmpl w:val="4F54A45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2530495">
    <w:abstractNumId w:val="0"/>
  </w:num>
  <w:num w:numId="2" w16cid:durableId="11304362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2NTYwMTY1szCyMLFU0lEKTi0uzszPAykwMqgFAAfW6k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wtd9xenat9xnexar7pzff5xpdxv2r5efd0&quot;&gt;main2022&lt;record-ids&gt;&lt;item&gt;3324&lt;/item&gt;&lt;item&gt;16598&lt;/item&gt;&lt;item&gt;16980&lt;/item&gt;&lt;item&gt;17018&lt;/item&gt;&lt;item&gt;22007&lt;/item&gt;&lt;item&gt;22988&lt;/item&gt;&lt;item&gt;25464&lt;/item&gt;&lt;item&gt;26625&lt;/item&gt;&lt;item&gt;26945&lt;/item&gt;&lt;item&gt;27592&lt;/item&gt;&lt;item&gt;27661&lt;/item&gt;&lt;item&gt;27668&lt;/item&gt;&lt;item&gt;28016&lt;/item&gt;&lt;item&gt;28097&lt;/item&gt;&lt;item&gt;28098&lt;/item&gt;&lt;item&gt;28099&lt;/item&gt;&lt;item&gt;28100&lt;/item&gt;&lt;item&gt;28172&lt;/item&gt;&lt;item&gt;28185&lt;/item&gt;&lt;item&gt;28186&lt;/item&gt;&lt;item&gt;28189&lt;/item&gt;&lt;item&gt;28190&lt;/item&gt;&lt;item&gt;28191&lt;/item&gt;&lt;item&gt;28192&lt;/item&gt;&lt;item&gt;28193&lt;/item&gt;&lt;item&gt;28195&lt;/item&gt;&lt;item&gt;28196&lt;/item&gt;&lt;item&gt;28197&lt;/item&gt;&lt;item&gt;28199&lt;/item&gt;&lt;item&gt;28200&lt;/item&gt;&lt;item&gt;28201&lt;/item&gt;&lt;item&gt;28202&lt;/item&gt;&lt;item&gt;28204&lt;/item&gt;&lt;item&gt;28205&lt;/item&gt;&lt;item&gt;28206&lt;/item&gt;&lt;item&gt;28207&lt;/item&gt;&lt;item&gt;28208&lt;/item&gt;&lt;item&gt;28209&lt;/item&gt;&lt;item&gt;28211&lt;/item&gt;&lt;item&gt;28212&lt;/item&gt;&lt;item&gt;28215&lt;/item&gt;&lt;item&gt;28217&lt;/item&gt;&lt;item&gt;28218&lt;/item&gt;&lt;item&gt;28219&lt;/item&gt;&lt;item&gt;28222&lt;/item&gt;&lt;item&gt;28223&lt;/item&gt;&lt;item&gt;28228&lt;/item&gt;&lt;item&gt;28231&lt;/item&gt;&lt;item&gt;28233&lt;/item&gt;&lt;item&gt;28236&lt;/item&gt;&lt;item&gt;28238&lt;/item&gt;&lt;item&gt;28239&lt;/item&gt;&lt;item&gt;28240&lt;/item&gt;&lt;item&gt;28241&lt;/item&gt;&lt;item&gt;28243&lt;/item&gt;&lt;item&gt;28244&lt;/item&gt;&lt;item&gt;28245&lt;/item&gt;&lt;item&gt;28246&lt;/item&gt;&lt;item&gt;28248&lt;/item&gt;&lt;item&gt;28250&lt;/item&gt;&lt;item&gt;28254&lt;/item&gt;&lt;item&gt;28255&lt;/item&gt;&lt;item&gt;28256&lt;/item&gt;&lt;item&gt;28257&lt;/item&gt;&lt;item&gt;28266&lt;/item&gt;&lt;item&gt;28275&lt;/item&gt;&lt;item&gt;28276&lt;/item&gt;&lt;item&gt;28412&lt;/item&gt;&lt;/record-ids&gt;&lt;/item&gt;&lt;/Libraries&gt;"/>
  </w:docVars>
  <w:rsids>
    <w:rsidRoot w:val="00ED335F"/>
    <w:rsid w:val="00002F7A"/>
    <w:rsid w:val="000032B5"/>
    <w:rsid w:val="0000465D"/>
    <w:rsid w:val="0000728B"/>
    <w:rsid w:val="000108F0"/>
    <w:rsid w:val="00010DF5"/>
    <w:rsid w:val="0001364C"/>
    <w:rsid w:val="000177AC"/>
    <w:rsid w:val="00021D91"/>
    <w:rsid w:val="00022AED"/>
    <w:rsid w:val="00024854"/>
    <w:rsid w:val="00024C5C"/>
    <w:rsid w:val="00024E1A"/>
    <w:rsid w:val="0003134F"/>
    <w:rsid w:val="000418EA"/>
    <w:rsid w:val="0004219B"/>
    <w:rsid w:val="00046C4F"/>
    <w:rsid w:val="00050E8D"/>
    <w:rsid w:val="0005159D"/>
    <w:rsid w:val="00055AAB"/>
    <w:rsid w:val="00063DCA"/>
    <w:rsid w:val="00065040"/>
    <w:rsid w:val="0007638F"/>
    <w:rsid w:val="00077DDF"/>
    <w:rsid w:val="0008091E"/>
    <w:rsid w:val="0008320B"/>
    <w:rsid w:val="000906AD"/>
    <w:rsid w:val="00094760"/>
    <w:rsid w:val="000A00F9"/>
    <w:rsid w:val="000A1213"/>
    <w:rsid w:val="000A2D73"/>
    <w:rsid w:val="000A3714"/>
    <w:rsid w:val="000A6F31"/>
    <w:rsid w:val="000B1F31"/>
    <w:rsid w:val="000B6C24"/>
    <w:rsid w:val="000C50C1"/>
    <w:rsid w:val="000C5445"/>
    <w:rsid w:val="000C5D57"/>
    <w:rsid w:val="000C5ECF"/>
    <w:rsid w:val="000C7360"/>
    <w:rsid w:val="000C7CF1"/>
    <w:rsid w:val="000D0E97"/>
    <w:rsid w:val="000D3E98"/>
    <w:rsid w:val="000D62CE"/>
    <w:rsid w:val="000E0543"/>
    <w:rsid w:val="000E52E6"/>
    <w:rsid w:val="000F2260"/>
    <w:rsid w:val="000F4C42"/>
    <w:rsid w:val="000F5A51"/>
    <w:rsid w:val="000F667F"/>
    <w:rsid w:val="00100955"/>
    <w:rsid w:val="00105FD9"/>
    <w:rsid w:val="001105A1"/>
    <w:rsid w:val="00112C26"/>
    <w:rsid w:val="001159F1"/>
    <w:rsid w:val="00117FAC"/>
    <w:rsid w:val="00123C8E"/>
    <w:rsid w:val="00124C97"/>
    <w:rsid w:val="00124E3D"/>
    <w:rsid w:val="00126B93"/>
    <w:rsid w:val="00130945"/>
    <w:rsid w:val="00132400"/>
    <w:rsid w:val="001336CE"/>
    <w:rsid w:val="00133BA9"/>
    <w:rsid w:val="00134F06"/>
    <w:rsid w:val="00135FCA"/>
    <w:rsid w:val="001373E7"/>
    <w:rsid w:val="00137AA5"/>
    <w:rsid w:val="00144943"/>
    <w:rsid w:val="00145C91"/>
    <w:rsid w:val="0015166C"/>
    <w:rsid w:val="001564A6"/>
    <w:rsid w:val="0015659F"/>
    <w:rsid w:val="00164CF6"/>
    <w:rsid w:val="00167BFE"/>
    <w:rsid w:val="00171649"/>
    <w:rsid w:val="0017379F"/>
    <w:rsid w:val="00177746"/>
    <w:rsid w:val="0018100A"/>
    <w:rsid w:val="00181C12"/>
    <w:rsid w:val="00184A99"/>
    <w:rsid w:val="0018590C"/>
    <w:rsid w:val="0019236C"/>
    <w:rsid w:val="001973FA"/>
    <w:rsid w:val="001B0A71"/>
    <w:rsid w:val="001B15BF"/>
    <w:rsid w:val="001B2CCD"/>
    <w:rsid w:val="001B2FA5"/>
    <w:rsid w:val="001B517E"/>
    <w:rsid w:val="001B5AE4"/>
    <w:rsid w:val="001B64A3"/>
    <w:rsid w:val="001B6988"/>
    <w:rsid w:val="001B7000"/>
    <w:rsid w:val="001B7780"/>
    <w:rsid w:val="001C1687"/>
    <w:rsid w:val="001C16C5"/>
    <w:rsid w:val="001C1B3B"/>
    <w:rsid w:val="001C257D"/>
    <w:rsid w:val="001C3B42"/>
    <w:rsid w:val="001C54A8"/>
    <w:rsid w:val="001C5B40"/>
    <w:rsid w:val="001D15F2"/>
    <w:rsid w:val="001D1962"/>
    <w:rsid w:val="001D38A3"/>
    <w:rsid w:val="001D42ED"/>
    <w:rsid w:val="001D4750"/>
    <w:rsid w:val="001D4A12"/>
    <w:rsid w:val="001D5E62"/>
    <w:rsid w:val="001D7459"/>
    <w:rsid w:val="001E48AD"/>
    <w:rsid w:val="001F02BC"/>
    <w:rsid w:val="001F70F9"/>
    <w:rsid w:val="00201A5A"/>
    <w:rsid w:val="002061EA"/>
    <w:rsid w:val="002065AF"/>
    <w:rsid w:val="0021090D"/>
    <w:rsid w:val="00210FCB"/>
    <w:rsid w:val="00215E95"/>
    <w:rsid w:val="0021650D"/>
    <w:rsid w:val="00223732"/>
    <w:rsid w:val="002244BD"/>
    <w:rsid w:val="00226804"/>
    <w:rsid w:val="00226AFA"/>
    <w:rsid w:val="00232184"/>
    <w:rsid w:val="002347B8"/>
    <w:rsid w:val="00234C26"/>
    <w:rsid w:val="002374E7"/>
    <w:rsid w:val="00242026"/>
    <w:rsid w:val="00244A25"/>
    <w:rsid w:val="00246FCE"/>
    <w:rsid w:val="00247588"/>
    <w:rsid w:val="00255FC4"/>
    <w:rsid w:val="00260440"/>
    <w:rsid w:val="0026311F"/>
    <w:rsid w:val="00270B18"/>
    <w:rsid w:val="00271B9C"/>
    <w:rsid w:val="00272B59"/>
    <w:rsid w:val="00273EA0"/>
    <w:rsid w:val="00274424"/>
    <w:rsid w:val="00274522"/>
    <w:rsid w:val="00280ABB"/>
    <w:rsid w:val="0028180D"/>
    <w:rsid w:val="00281B32"/>
    <w:rsid w:val="00281D66"/>
    <w:rsid w:val="00283652"/>
    <w:rsid w:val="00283E5F"/>
    <w:rsid w:val="0028419A"/>
    <w:rsid w:val="002868B6"/>
    <w:rsid w:val="002879F7"/>
    <w:rsid w:val="00293C7C"/>
    <w:rsid w:val="002941A0"/>
    <w:rsid w:val="00294E47"/>
    <w:rsid w:val="002A0488"/>
    <w:rsid w:val="002A2218"/>
    <w:rsid w:val="002A566A"/>
    <w:rsid w:val="002A6E3A"/>
    <w:rsid w:val="002A7D5D"/>
    <w:rsid w:val="002C1981"/>
    <w:rsid w:val="002C2F04"/>
    <w:rsid w:val="002C5478"/>
    <w:rsid w:val="002C71A2"/>
    <w:rsid w:val="002E112B"/>
    <w:rsid w:val="002E174F"/>
    <w:rsid w:val="002E2331"/>
    <w:rsid w:val="002E3D91"/>
    <w:rsid w:val="002E6EDA"/>
    <w:rsid w:val="002E75F5"/>
    <w:rsid w:val="002F11FA"/>
    <w:rsid w:val="002F186D"/>
    <w:rsid w:val="002F7CF4"/>
    <w:rsid w:val="003038A8"/>
    <w:rsid w:val="0030697B"/>
    <w:rsid w:val="00310174"/>
    <w:rsid w:val="00310435"/>
    <w:rsid w:val="003114B0"/>
    <w:rsid w:val="0031206C"/>
    <w:rsid w:val="00312DEA"/>
    <w:rsid w:val="00313D7E"/>
    <w:rsid w:val="003151BC"/>
    <w:rsid w:val="00322443"/>
    <w:rsid w:val="0032744E"/>
    <w:rsid w:val="00327452"/>
    <w:rsid w:val="003305F8"/>
    <w:rsid w:val="00334B2F"/>
    <w:rsid w:val="00334B9C"/>
    <w:rsid w:val="0033553D"/>
    <w:rsid w:val="00335EF8"/>
    <w:rsid w:val="003428F4"/>
    <w:rsid w:val="0034473B"/>
    <w:rsid w:val="0034753C"/>
    <w:rsid w:val="00353708"/>
    <w:rsid w:val="00353BD2"/>
    <w:rsid w:val="00354891"/>
    <w:rsid w:val="00356DF6"/>
    <w:rsid w:val="0036185D"/>
    <w:rsid w:val="00361AE9"/>
    <w:rsid w:val="003701C4"/>
    <w:rsid w:val="00374B0C"/>
    <w:rsid w:val="003810AA"/>
    <w:rsid w:val="00381D06"/>
    <w:rsid w:val="00382A0E"/>
    <w:rsid w:val="00382B05"/>
    <w:rsid w:val="00386691"/>
    <w:rsid w:val="00387B8B"/>
    <w:rsid w:val="00390CF1"/>
    <w:rsid w:val="0039115A"/>
    <w:rsid w:val="003A418E"/>
    <w:rsid w:val="003A4C0C"/>
    <w:rsid w:val="003A5973"/>
    <w:rsid w:val="003B1683"/>
    <w:rsid w:val="003B20C6"/>
    <w:rsid w:val="003B6551"/>
    <w:rsid w:val="003B6679"/>
    <w:rsid w:val="003C0439"/>
    <w:rsid w:val="003C1C88"/>
    <w:rsid w:val="003C4731"/>
    <w:rsid w:val="003C6AD8"/>
    <w:rsid w:val="003D3007"/>
    <w:rsid w:val="003D37BA"/>
    <w:rsid w:val="003D3A41"/>
    <w:rsid w:val="003D4C6A"/>
    <w:rsid w:val="003E02A1"/>
    <w:rsid w:val="003E3AE0"/>
    <w:rsid w:val="003E443C"/>
    <w:rsid w:val="003E487E"/>
    <w:rsid w:val="003E665B"/>
    <w:rsid w:val="003E66CB"/>
    <w:rsid w:val="003E6776"/>
    <w:rsid w:val="003E6CA0"/>
    <w:rsid w:val="003E7558"/>
    <w:rsid w:val="003F010A"/>
    <w:rsid w:val="003F2E0A"/>
    <w:rsid w:val="003F36E7"/>
    <w:rsid w:val="003F4FAF"/>
    <w:rsid w:val="00401102"/>
    <w:rsid w:val="00401166"/>
    <w:rsid w:val="0040408C"/>
    <w:rsid w:val="00406EA3"/>
    <w:rsid w:val="00407A6F"/>
    <w:rsid w:val="00413F41"/>
    <w:rsid w:val="004224A9"/>
    <w:rsid w:val="004272A8"/>
    <w:rsid w:val="004311CD"/>
    <w:rsid w:val="00431281"/>
    <w:rsid w:val="00434349"/>
    <w:rsid w:val="004359BF"/>
    <w:rsid w:val="00440108"/>
    <w:rsid w:val="004447B1"/>
    <w:rsid w:val="00451647"/>
    <w:rsid w:val="00456577"/>
    <w:rsid w:val="00462351"/>
    <w:rsid w:val="00464E30"/>
    <w:rsid w:val="0046772F"/>
    <w:rsid w:val="0047079C"/>
    <w:rsid w:val="00471638"/>
    <w:rsid w:val="004765AE"/>
    <w:rsid w:val="00480546"/>
    <w:rsid w:val="004831DE"/>
    <w:rsid w:val="004849A2"/>
    <w:rsid w:val="00484E5A"/>
    <w:rsid w:val="004868BB"/>
    <w:rsid w:val="004879B0"/>
    <w:rsid w:val="004967BD"/>
    <w:rsid w:val="004A2320"/>
    <w:rsid w:val="004A2E60"/>
    <w:rsid w:val="004A3D01"/>
    <w:rsid w:val="004B1CE3"/>
    <w:rsid w:val="004B6DDB"/>
    <w:rsid w:val="004B7424"/>
    <w:rsid w:val="004C0F30"/>
    <w:rsid w:val="004C321F"/>
    <w:rsid w:val="004C45B8"/>
    <w:rsid w:val="004C595E"/>
    <w:rsid w:val="004C7899"/>
    <w:rsid w:val="004D009C"/>
    <w:rsid w:val="004D3159"/>
    <w:rsid w:val="004D47E0"/>
    <w:rsid w:val="004D4BF2"/>
    <w:rsid w:val="004D5CFC"/>
    <w:rsid w:val="004D6129"/>
    <w:rsid w:val="004D67EF"/>
    <w:rsid w:val="004D7CAD"/>
    <w:rsid w:val="004E1110"/>
    <w:rsid w:val="004E3D10"/>
    <w:rsid w:val="004E48AB"/>
    <w:rsid w:val="004F3419"/>
    <w:rsid w:val="004F5869"/>
    <w:rsid w:val="005015E6"/>
    <w:rsid w:val="00502D42"/>
    <w:rsid w:val="00506598"/>
    <w:rsid w:val="00506B33"/>
    <w:rsid w:val="00507FE7"/>
    <w:rsid w:val="00510AAB"/>
    <w:rsid w:val="005120F7"/>
    <w:rsid w:val="005163BB"/>
    <w:rsid w:val="0052026D"/>
    <w:rsid w:val="005215E5"/>
    <w:rsid w:val="005241B4"/>
    <w:rsid w:val="0052565A"/>
    <w:rsid w:val="0053087F"/>
    <w:rsid w:val="00532BED"/>
    <w:rsid w:val="00537826"/>
    <w:rsid w:val="00540B17"/>
    <w:rsid w:val="00542AA5"/>
    <w:rsid w:val="00546587"/>
    <w:rsid w:val="00547B1D"/>
    <w:rsid w:val="00552AB2"/>
    <w:rsid w:val="0055309E"/>
    <w:rsid w:val="00556CC1"/>
    <w:rsid w:val="005601B9"/>
    <w:rsid w:val="00560C52"/>
    <w:rsid w:val="00572BA9"/>
    <w:rsid w:val="00575144"/>
    <w:rsid w:val="00577424"/>
    <w:rsid w:val="0058541B"/>
    <w:rsid w:val="00591781"/>
    <w:rsid w:val="00595A03"/>
    <w:rsid w:val="0059710A"/>
    <w:rsid w:val="00597C51"/>
    <w:rsid w:val="005A0555"/>
    <w:rsid w:val="005A0BE9"/>
    <w:rsid w:val="005A24DD"/>
    <w:rsid w:val="005A2CD2"/>
    <w:rsid w:val="005A41B8"/>
    <w:rsid w:val="005A534A"/>
    <w:rsid w:val="005A6703"/>
    <w:rsid w:val="005B123C"/>
    <w:rsid w:val="005B44AB"/>
    <w:rsid w:val="005B689A"/>
    <w:rsid w:val="005D0EB3"/>
    <w:rsid w:val="005D2559"/>
    <w:rsid w:val="005D2795"/>
    <w:rsid w:val="005D3EAA"/>
    <w:rsid w:val="005D5883"/>
    <w:rsid w:val="005D6743"/>
    <w:rsid w:val="005E00EA"/>
    <w:rsid w:val="005F3F80"/>
    <w:rsid w:val="00600648"/>
    <w:rsid w:val="00600AFE"/>
    <w:rsid w:val="00601654"/>
    <w:rsid w:val="006023EE"/>
    <w:rsid w:val="00603C19"/>
    <w:rsid w:val="00603DC2"/>
    <w:rsid w:val="00610298"/>
    <w:rsid w:val="00614E4A"/>
    <w:rsid w:val="00625624"/>
    <w:rsid w:val="00626767"/>
    <w:rsid w:val="00630CDA"/>
    <w:rsid w:val="00633435"/>
    <w:rsid w:val="00635093"/>
    <w:rsid w:val="0064452B"/>
    <w:rsid w:val="00644E6E"/>
    <w:rsid w:val="0064510B"/>
    <w:rsid w:val="00645ED4"/>
    <w:rsid w:val="00646B54"/>
    <w:rsid w:val="00653410"/>
    <w:rsid w:val="00653D45"/>
    <w:rsid w:val="00655AA7"/>
    <w:rsid w:val="00660BA5"/>
    <w:rsid w:val="0066245A"/>
    <w:rsid w:val="006634AD"/>
    <w:rsid w:val="00671622"/>
    <w:rsid w:val="00672847"/>
    <w:rsid w:val="006739BF"/>
    <w:rsid w:val="00674DB1"/>
    <w:rsid w:val="006779CD"/>
    <w:rsid w:val="00677E21"/>
    <w:rsid w:val="00681B1D"/>
    <w:rsid w:val="006824A3"/>
    <w:rsid w:val="00683293"/>
    <w:rsid w:val="006835A8"/>
    <w:rsid w:val="00683C28"/>
    <w:rsid w:val="00683C4E"/>
    <w:rsid w:val="00684F1B"/>
    <w:rsid w:val="0068727C"/>
    <w:rsid w:val="00692D08"/>
    <w:rsid w:val="006A2625"/>
    <w:rsid w:val="006A2CE4"/>
    <w:rsid w:val="006A6BF4"/>
    <w:rsid w:val="006B29D1"/>
    <w:rsid w:val="006B4AF1"/>
    <w:rsid w:val="006C3B4C"/>
    <w:rsid w:val="006C3B6B"/>
    <w:rsid w:val="006C3D68"/>
    <w:rsid w:val="006C6D9B"/>
    <w:rsid w:val="006C7B12"/>
    <w:rsid w:val="006C7DDA"/>
    <w:rsid w:val="006D2E62"/>
    <w:rsid w:val="006D3031"/>
    <w:rsid w:val="006D5B3D"/>
    <w:rsid w:val="006D614A"/>
    <w:rsid w:val="006D67D0"/>
    <w:rsid w:val="006D701C"/>
    <w:rsid w:val="006D7D8F"/>
    <w:rsid w:val="006E068A"/>
    <w:rsid w:val="006E1B8A"/>
    <w:rsid w:val="006E3BB1"/>
    <w:rsid w:val="006F3E6E"/>
    <w:rsid w:val="00701DA0"/>
    <w:rsid w:val="00702B02"/>
    <w:rsid w:val="00706755"/>
    <w:rsid w:val="007069E2"/>
    <w:rsid w:val="00711DE9"/>
    <w:rsid w:val="00714939"/>
    <w:rsid w:val="00715E05"/>
    <w:rsid w:val="0072149B"/>
    <w:rsid w:val="00722BFE"/>
    <w:rsid w:val="00736E70"/>
    <w:rsid w:val="00737568"/>
    <w:rsid w:val="007426BB"/>
    <w:rsid w:val="00745B53"/>
    <w:rsid w:val="00752AFF"/>
    <w:rsid w:val="00752B15"/>
    <w:rsid w:val="00754859"/>
    <w:rsid w:val="00757208"/>
    <w:rsid w:val="007572D9"/>
    <w:rsid w:val="00760507"/>
    <w:rsid w:val="00762096"/>
    <w:rsid w:val="00773507"/>
    <w:rsid w:val="007743FE"/>
    <w:rsid w:val="0077578B"/>
    <w:rsid w:val="00775877"/>
    <w:rsid w:val="00775AAE"/>
    <w:rsid w:val="00775DDA"/>
    <w:rsid w:val="00777311"/>
    <w:rsid w:val="007817E0"/>
    <w:rsid w:val="00783354"/>
    <w:rsid w:val="00791DD2"/>
    <w:rsid w:val="00797A51"/>
    <w:rsid w:val="007A2CFC"/>
    <w:rsid w:val="007A42F5"/>
    <w:rsid w:val="007A5931"/>
    <w:rsid w:val="007B042B"/>
    <w:rsid w:val="007B1501"/>
    <w:rsid w:val="007B320A"/>
    <w:rsid w:val="007B6C39"/>
    <w:rsid w:val="007B74F9"/>
    <w:rsid w:val="007C03DF"/>
    <w:rsid w:val="007C0879"/>
    <w:rsid w:val="007C1048"/>
    <w:rsid w:val="007C16DF"/>
    <w:rsid w:val="007C61AC"/>
    <w:rsid w:val="007C629B"/>
    <w:rsid w:val="007D1900"/>
    <w:rsid w:val="007D1F62"/>
    <w:rsid w:val="007D351C"/>
    <w:rsid w:val="007D74AB"/>
    <w:rsid w:val="007E1A59"/>
    <w:rsid w:val="007F186A"/>
    <w:rsid w:val="007F56B7"/>
    <w:rsid w:val="007F5F20"/>
    <w:rsid w:val="007F68CE"/>
    <w:rsid w:val="00800804"/>
    <w:rsid w:val="00805670"/>
    <w:rsid w:val="00807B4C"/>
    <w:rsid w:val="00811322"/>
    <w:rsid w:val="0081623A"/>
    <w:rsid w:val="00816BD6"/>
    <w:rsid w:val="00820E86"/>
    <w:rsid w:val="008310B1"/>
    <w:rsid w:val="0083366F"/>
    <w:rsid w:val="008357FC"/>
    <w:rsid w:val="00836BBE"/>
    <w:rsid w:val="00844430"/>
    <w:rsid w:val="00846B81"/>
    <w:rsid w:val="008526CF"/>
    <w:rsid w:val="00852A65"/>
    <w:rsid w:val="00852CA8"/>
    <w:rsid w:val="00860EBF"/>
    <w:rsid w:val="008639A4"/>
    <w:rsid w:val="008650CD"/>
    <w:rsid w:val="008660A6"/>
    <w:rsid w:val="00866CC0"/>
    <w:rsid w:val="00867B5A"/>
    <w:rsid w:val="008717CB"/>
    <w:rsid w:val="0087315D"/>
    <w:rsid w:val="00873B39"/>
    <w:rsid w:val="00874E29"/>
    <w:rsid w:val="008814B8"/>
    <w:rsid w:val="0088227F"/>
    <w:rsid w:val="00882E98"/>
    <w:rsid w:val="008872B1"/>
    <w:rsid w:val="00887853"/>
    <w:rsid w:val="00887A43"/>
    <w:rsid w:val="008A16F3"/>
    <w:rsid w:val="008A1A6E"/>
    <w:rsid w:val="008A4043"/>
    <w:rsid w:val="008A5799"/>
    <w:rsid w:val="008B19A1"/>
    <w:rsid w:val="008B2F69"/>
    <w:rsid w:val="008B4453"/>
    <w:rsid w:val="008B76E3"/>
    <w:rsid w:val="008B77FA"/>
    <w:rsid w:val="008C29DC"/>
    <w:rsid w:val="008C321E"/>
    <w:rsid w:val="008C51F9"/>
    <w:rsid w:val="008C7DE1"/>
    <w:rsid w:val="008D0CED"/>
    <w:rsid w:val="008D0D06"/>
    <w:rsid w:val="008D20E6"/>
    <w:rsid w:val="008D3157"/>
    <w:rsid w:val="008D50ED"/>
    <w:rsid w:val="008D7689"/>
    <w:rsid w:val="008D76DA"/>
    <w:rsid w:val="008E21EE"/>
    <w:rsid w:val="008E24BC"/>
    <w:rsid w:val="008E3359"/>
    <w:rsid w:val="008E65C4"/>
    <w:rsid w:val="008E6B9E"/>
    <w:rsid w:val="008F20FF"/>
    <w:rsid w:val="008F258C"/>
    <w:rsid w:val="008F71C8"/>
    <w:rsid w:val="0090030A"/>
    <w:rsid w:val="0090036E"/>
    <w:rsid w:val="00900ACD"/>
    <w:rsid w:val="00900D43"/>
    <w:rsid w:val="00905012"/>
    <w:rsid w:val="00906C00"/>
    <w:rsid w:val="00911ADF"/>
    <w:rsid w:val="00913809"/>
    <w:rsid w:val="0091480D"/>
    <w:rsid w:val="009176EF"/>
    <w:rsid w:val="00922A23"/>
    <w:rsid w:val="009267F4"/>
    <w:rsid w:val="00933BA4"/>
    <w:rsid w:val="00934E9E"/>
    <w:rsid w:val="00937B2B"/>
    <w:rsid w:val="00940DFD"/>
    <w:rsid w:val="00941E2B"/>
    <w:rsid w:val="009457D3"/>
    <w:rsid w:val="00945E94"/>
    <w:rsid w:val="00947AF3"/>
    <w:rsid w:val="00947C7F"/>
    <w:rsid w:val="009513AB"/>
    <w:rsid w:val="00953C26"/>
    <w:rsid w:val="00954DF8"/>
    <w:rsid w:val="0097025D"/>
    <w:rsid w:val="00970588"/>
    <w:rsid w:val="00970A01"/>
    <w:rsid w:val="00975512"/>
    <w:rsid w:val="00975A03"/>
    <w:rsid w:val="009760BF"/>
    <w:rsid w:val="0098330F"/>
    <w:rsid w:val="00987CE6"/>
    <w:rsid w:val="0099107A"/>
    <w:rsid w:val="009958F2"/>
    <w:rsid w:val="00996D2A"/>
    <w:rsid w:val="009973B4"/>
    <w:rsid w:val="00997AB5"/>
    <w:rsid w:val="009A348A"/>
    <w:rsid w:val="009A6332"/>
    <w:rsid w:val="009A6C79"/>
    <w:rsid w:val="009B0E93"/>
    <w:rsid w:val="009B5EAB"/>
    <w:rsid w:val="009B6F51"/>
    <w:rsid w:val="009B7032"/>
    <w:rsid w:val="009C3CA0"/>
    <w:rsid w:val="009C3E2E"/>
    <w:rsid w:val="009D314D"/>
    <w:rsid w:val="009E098D"/>
    <w:rsid w:val="009E342A"/>
    <w:rsid w:val="009E4A9F"/>
    <w:rsid w:val="009F01D4"/>
    <w:rsid w:val="009F2051"/>
    <w:rsid w:val="009F5694"/>
    <w:rsid w:val="009F71E4"/>
    <w:rsid w:val="009F7967"/>
    <w:rsid w:val="00A00F64"/>
    <w:rsid w:val="00A01031"/>
    <w:rsid w:val="00A02125"/>
    <w:rsid w:val="00A04362"/>
    <w:rsid w:val="00A10882"/>
    <w:rsid w:val="00A11C23"/>
    <w:rsid w:val="00A1577D"/>
    <w:rsid w:val="00A263CC"/>
    <w:rsid w:val="00A3135D"/>
    <w:rsid w:val="00A31D39"/>
    <w:rsid w:val="00A340A3"/>
    <w:rsid w:val="00A35CDC"/>
    <w:rsid w:val="00A36CA3"/>
    <w:rsid w:val="00A36FF6"/>
    <w:rsid w:val="00A405E6"/>
    <w:rsid w:val="00A40CE8"/>
    <w:rsid w:val="00A4265C"/>
    <w:rsid w:val="00A435F0"/>
    <w:rsid w:val="00A44EDF"/>
    <w:rsid w:val="00A5443E"/>
    <w:rsid w:val="00A546E5"/>
    <w:rsid w:val="00A62555"/>
    <w:rsid w:val="00A70873"/>
    <w:rsid w:val="00A715F4"/>
    <w:rsid w:val="00A72A21"/>
    <w:rsid w:val="00A74760"/>
    <w:rsid w:val="00A7510E"/>
    <w:rsid w:val="00A8455B"/>
    <w:rsid w:val="00A86CF2"/>
    <w:rsid w:val="00A90523"/>
    <w:rsid w:val="00A90D74"/>
    <w:rsid w:val="00A970A0"/>
    <w:rsid w:val="00A9775F"/>
    <w:rsid w:val="00AA3C4A"/>
    <w:rsid w:val="00AA4A97"/>
    <w:rsid w:val="00AA65F4"/>
    <w:rsid w:val="00AA74A9"/>
    <w:rsid w:val="00AB068A"/>
    <w:rsid w:val="00AB0C48"/>
    <w:rsid w:val="00AB161A"/>
    <w:rsid w:val="00AB1AD3"/>
    <w:rsid w:val="00AB30CC"/>
    <w:rsid w:val="00AB3F95"/>
    <w:rsid w:val="00AB5F23"/>
    <w:rsid w:val="00AB6D11"/>
    <w:rsid w:val="00AB749D"/>
    <w:rsid w:val="00AC4789"/>
    <w:rsid w:val="00AC604F"/>
    <w:rsid w:val="00AC6120"/>
    <w:rsid w:val="00AC69E2"/>
    <w:rsid w:val="00AC6CD0"/>
    <w:rsid w:val="00AC71FC"/>
    <w:rsid w:val="00AD2F05"/>
    <w:rsid w:val="00AD55B9"/>
    <w:rsid w:val="00AD6783"/>
    <w:rsid w:val="00AE02BB"/>
    <w:rsid w:val="00AE1113"/>
    <w:rsid w:val="00AE1433"/>
    <w:rsid w:val="00AE2C4B"/>
    <w:rsid w:val="00AE7B24"/>
    <w:rsid w:val="00AF4D44"/>
    <w:rsid w:val="00AF6CE4"/>
    <w:rsid w:val="00B00B89"/>
    <w:rsid w:val="00B12184"/>
    <w:rsid w:val="00B124F4"/>
    <w:rsid w:val="00B14138"/>
    <w:rsid w:val="00B173E3"/>
    <w:rsid w:val="00B23637"/>
    <w:rsid w:val="00B27450"/>
    <w:rsid w:val="00B302C2"/>
    <w:rsid w:val="00B31D4B"/>
    <w:rsid w:val="00B369E6"/>
    <w:rsid w:val="00B41559"/>
    <w:rsid w:val="00B41A24"/>
    <w:rsid w:val="00B42442"/>
    <w:rsid w:val="00B42B82"/>
    <w:rsid w:val="00B55307"/>
    <w:rsid w:val="00B564B6"/>
    <w:rsid w:val="00B56B44"/>
    <w:rsid w:val="00B6610D"/>
    <w:rsid w:val="00B66D32"/>
    <w:rsid w:val="00B71908"/>
    <w:rsid w:val="00B73553"/>
    <w:rsid w:val="00B74388"/>
    <w:rsid w:val="00B75692"/>
    <w:rsid w:val="00B76C81"/>
    <w:rsid w:val="00B84AA3"/>
    <w:rsid w:val="00B84B46"/>
    <w:rsid w:val="00B92482"/>
    <w:rsid w:val="00B934AB"/>
    <w:rsid w:val="00B94C46"/>
    <w:rsid w:val="00BA3B82"/>
    <w:rsid w:val="00BA45A7"/>
    <w:rsid w:val="00BA5F10"/>
    <w:rsid w:val="00BA7540"/>
    <w:rsid w:val="00BB282B"/>
    <w:rsid w:val="00BB5A31"/>
    <w:rsid w:val="00BD3320"/>
    <w:rsid w:val="00BD5220"/>
    <w:rsid w:val="00BD5B11"/>
    <w:rsid w:val="00BD77DF"/>
    <w:rsid w:val="00BE00F2"/>
    <w:rsid w:val="00BE0607"/>
    <w:rsid w:val="00BE0D9A"/>
    <w:rsid w:val="00BE18A6"/>
    <w:rsid w:val="00BE198C"/>
    <w:rsid w:val="00BE1AE8"/>
    <w:rsid w:val="00BE2141"/>
    <w:rsid w:val="00BE4EA6"/>
    <w:rsid w:val="00C01BF8"/>
    <w:rsid w:val="00C02E8E"/>
    <w:rsid w:val="00C0410D"/>
    <w:rsid w:val="00C06B21"/>
    <w:rsid w:val="00C1362C"/>
    <w:rsid w:val="00C159B6"/>
    <w:rsid w:val="00C17430"/>
    <w:rsid w:val="00C208CD"/>
    <w:rsid w:val="00C23CF5"/>
    <w:rsid w:val="00C260E0"/>
    <w:rsid w:val="00C44ED3"/>
    <w:rsid w:val="00C47366"/>
    <w:rsid w:val="00C50428"/>
    <w:rsid w:val="00C54494"/>
    <w:rsid w:val="00C5487A"/>
    <w:rsid w:val="00C6323F"/>
    <w:rsid w:val="00C63E7E"/>
    <w:rsid w:val="00C6761A"/>
    <w:rsid w:val="00C70C96"/>
    <w:rsid w:val="00C730CF"/>
    <w:rsid w:val="00C73ABC"/>
    <w:rsid w:val="00C73FF3"/>
    <w:rsid w:val="00C76B88"/>
    <w:rsid w:val="00C779C5"/>
    <w:rsid w:val="00C8286B"/>
    <w:rsid w:val="00C95921"/>
    <w:rsid w:val="00CA30FA"/>
    <w:rsid w:val="00CA7CAC"/>
    <w:rsid w:val="00CB3DCC"/>
    <w:rsid w:val="00CB45B5"/>
    <w:rsid w:val="00CB5AEB"/>
    <w:rsid w:val="00CC05FD"/>
    <w:rsid w:val="00CC0A1C"/>
    <w:rsid w:val="00CC3874"/>
    <w:rsid w:val="00CC3DE5"/>
    <w:rsid w:val="00CC56BA"/>
    <w:rsid w:val="00CD07B2"/>
    <w:rsid w:val="00CD1EA7"/>
    <w:rsid w:val="00CD6249"/>
    <w:rsid w:val="00CE0842"/>
    <w:rsid w:val="00CE0B98"/>
    <w:rsid w:val="00CE0FC6"/>
    <w:rsid w:val="00CF1063"/>
    <w:rsid w:val="00CF2EEA"/>
    <w:rsid w:val="00CF3EB3"/>
    <w:rsid w:val="00CF6566"/>
    <w:rsid w:val="00CF77BE"/>
    <w:rsid w:val="00D00E19"/>
    <w:rsid w:val="00D0293F"/>
    <w:rsid w:val="00D07C6A"/>
    <w:rsid w:val="00D1125B"/>
    <w:rsid w:val="00D11F84"/>
    <w:rsid w:val="00D12895"/>
    <w:rsid w:val="00D14FBB"/>
    <w:rsid w:val="00D15189"/>
    <w:rsid w:val="00D16472"/>
    <w:rsid w:val="00D170F8"/>
    <w:rsid w:val="00D22760"/>
    <w:rsid w:val="00D2537D"/>
    <w:rsid w:val="00D27924"/>
    <w:rsid w:val="00D36260"/>
    <w:rsid w:val="00D377E0"/>
    <w:rsid w:val="00D40909"/>
    <w:rsid w:val="00D54E75"/>
    <w:rsid w:val="00D54FB7"/>
    <w:rsid w:val="00D60F43"/>
    <w:rsid w:val="00D618DB"/>
    <w:rsid w:val="00D64599"/>
    <w:rsid w:val="00D647D2"/>
    <w:rsid w:val="00D6718C"/>
    <w:rsid w:val="00D70514"/>
    <w:rsid w:val="00D71FD8"/>
    <w:rsid w:val="00D74D09"/>
    <w:rsid w:val="00D82F39"/>
    <w:rsid w:val="00D85BA4"/>
    <w:rsid w:val="00D87915"/>
    <w:rsid w:val="00D92DA4"/>
    <w:rsid w:val="00D94856"/>
    <w:rsid w:val="00D950F1"/>
    <w:rsid w:val="00DA629D"/>
    <w:rsid w:val="00DB540E"/>
    <w:rsid w:val="00DB7911"/>
    <w:rsid w:val="00DC5552"/>
    <w:rsid w:val="00DC6DA3"/>
    <w:rsid w:val="00DD0EAA"/>
    <w:rsid w:val="00DE00D3"/>
    <w:rsid w:val="00DE0C7C"/>
    <w:rsid w:val="00DE1AFA"/>
    <w:rsid w:val="00DE2622"/>
    <w:rsid w:val="00DE37CA"/>
    <w:rsid w:val="00DE7E2D"/>
    <w:rsid w:val="00DF6047"/>
    <w:rsid w:val="00DF6706"/>
    <w:rsid w:val="00DF718B"/>
    <w:rsid w:val="00E0113C"/>
    <w:rsid w:val="00E02E72"/>
    <w:rsid w:val="00E11434"/>
    <w:rsid w:val="00E11751"/>
    <w:rsid w:val="00E12DB5"/>
    <w:rsid w:val="00E13EE3"/>
    <w:rsid w:val="00E179E6"/>
    <w:rsid w:val="00E20C8A"/>
    <w:rsid w:val="00E2114F"/>
    <w:rsid w:val="00E227E2"/>
    <w:rsid w:val="00E231ED"/>
    <w:rsid w:val="00E27B0D"/>
    <w:rsid w:val="00E475FA"/>
    <w:rsid w:val="00E5224D"/>
    <w:rsid w:val="00E5229B"/>
    <w:rsid w:val="00E536A2"/>
    <w:rsid w:val="00E5455E"/>
    <w:rsid w:val="00E61CFC"/>
    <w:rsid w:val="00E65B9F"/>
    <w:rsid w:val="00E67EC0"/>
    <w:rsid w:val="00E704AD"/>
    <w:rsid w:val="00E732AE"/>
    <w:rsid w:val="00E757DB"/>
    <w:rsid w:val="00E760A7"/>
    <w:rsid w:val="00E77B0E"/>
    <w:rsid w:val="00E823AA"/>
    <w:rsid w:val="00E90BAB"/>
    <w:rsid w:val="00E92EA7"/>
    <w:rsid w:val="00E94F6F"/>
    <w:rsid w:val="00E97920"/>
    <w:rsid w:val="00EA2F36"/>
    <w:rsid w:val="00EA50B5"/>
    <w:rsid w:val="00EA50E2"/>
    <w:rsid w:val="00EA5D0B"/>
    <w:rsid w:val="00EA77FE"/>
    <w:rsid w:val="00EB1653"/>
    <w:rsid w:val="00EB1B69"/>
    <w:rsid w:val="00EB32D1"/>
    <w:rsid w:val="00EB5D56"/>
    <w:rsid w:val="00EC4797"/>
    <w:rsid w:val="00EC6B40"/>
    <w:rsid w:val="00EC7AEF"/>
    <w:rsid w:val="00ED20C5"/>
    <w:rsid w:val="00ED31BA"/>
    <w:rsid w:val="00ED335F"/>
    <w:rsid w:val="00ED338C"/>
    <w:rsid w:val="00ED6AE2"/>
    <w:rsid w:val="00ED6BAC"/>
    <w:rsid w:val="00EE0BD1"/>
    <w:rsid w:val="00EE48BD"/>
    <w:rsid w:val="00EF7D8A"/>
    <w:rsid w:val="00F01E67"/>
    <w:rsid w:val="00F037C1"/>
    <w:rsid w:val="00F06E46"/>
    <w:rsid w:val="00F10BD0"/>
    <w:rsid w:val="00F10EA0"/>
    <w:rsid w:val="00F1189C"/>
    <w:rsid w:val="00F13269"/>
    <w:rsid w:val="00F138DF"/>
    <w:rsid w:val="00F13A26"/>
    <w:rsid w:val="00F1416D"/>
    <w:rsid w:val="00F17BEF"/>
    <w:rsid w:val="00F211D9"/>
    <w:rsid w:val="00F2374F"/>
    <w:rsid w:val="00F24C9C"/>
    <w:rsid w:val="00F252FF"/>
    <w:rsid w:val="00F26182"/>
    <w:rsid w:val="00F31ACE"/>
    <w:rsid w:val="00F35AD6"/>
    <w:rsid w:val="00F36045"/>
    <w:rsid w:val="00F366B4"/>
    <w:rsid w:val="00F37E4E"/>
    <w:rsid w:val="00F42F49"/>
    <w:rsid w:val="00F4455B"/>
    <w:rsid w:val="00F4458B"/>
    <w:rsid w:val="00F4724C"/>
    <w:rsid w:val="00F50DA9"/>
    <w:rsid w:val="00F54B36"/>
    <w:rsid w:val="00F55986"/>
    <w:rsid w:val="00F55D21"/>
    <w:rsid w:val="00F60137"/>
    <w:rsid w:val="00F64EB3"/>
    <w:rsid w:val="00F70B3B"/>
    <w:rsid w:val="00F725E2"/>
    <w:rsid w:val="00F806A3"/>
    <w:rsid w:val="00F81F19"/>
    <w:rsid w:val="00F83B6D"/>
    <w:rsid w:val="00F8483A"/>
    <w:rsid w:val="00F84903"/>
    <w:rsid w:val="00F84B8B"/>
    <w:rsid w:val="00F91356"/>
    <w:rsid w:val="00F929BF"/>
    <w:rsid w:val="00F93BEE"/>
    <w:rsid w:val="00F95358"/>
    <w:rsid w:val="00FA1A0F"/>
    <w:rsid w:val="00FA3EFF"/>
    <w:rsid w:val="00FA4339"/>
    <w:rsid w:val="00FA442A"/>
    <w:rsid w:val="00FA485B"/>
    <w:rsid w:val="00FB5883"/>
    <w:rsid w:val="00FB7FAA"/>
    <w:rsid w:val="00FC0C3C"/>
    <w:rsid w:val="00FC2725"/>
    <w:rsid w:val="00FC3CC8"/>
    <w:rsid w:val="00FC59F6"/>
    <w:rsid w:val="00FC625A"/>
    <w:rsid w:val="00FD1AE0"/>
    <w:rsid w:val="00FD27BC"/>
    <w:rsid w:val="00FF38EA"/>
    <w:rsid w:val="00FF3FAD"/>
    <w:rsid w:val="00FF3FE0"/>
    <w:rsid w:val="00FF58F7"/>
    <w:rsid w:val="00FF743B"/>
    <w:rsid w:val="00FF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69B9FE42"/>
  <w15:chartTrackingRefBased/>
  <w15:docId w15:val="{2BFEEE4E-F06D-4525-B2C1-2448A26CA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DDA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DDA"/>
    <w:pPr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7DDA"/>
    <w:pPr>
      <w:keepNext/>
      <w:keepLines/>
      <w:spacing w:before="40" w:after="0"/>
      <w:outlineLvl w:val="1"/>
    </w:pPr>
    <w:rPr>
      <w:rFonts w:eastAsia="Times New Roman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3809"/>
    <w:pPr>
      <w:keepNext/>
      <w:keepLines/>
      <w:spacing w:before="40" w:after="0"/>
      <w:outlineLvl w:val="2"/>
    </w:pPr>
    <w:rPr>
      <w:rFonts w:eastAsiaTheme="majorEastAsia"/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36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365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d-iwgdh3b">
    <w:name w:val="gnd-iwgdh3b"/>
    <w:basedOn w:val="DefaultParagraphFont"/>
    <w:rsid w:val="00283652"/>
  </w:style>
  <w:style w:type="character" w:customStyle="1" w:styleId="gnd-iwgdo3b">
    <w:name w:val="gnd-iwgdo3b"/>
    <w:basedOn w:val="DefaultParagraphFont"/>
    <w:rsid w:val="00283652"/>
  </w:style>
  <w:style w:type="character" w:customStyle="1" w:styleId="gnd-iwgdn2b">
    <w:name w:val="gnd-iwgdn2b"/>
    <w:basedOn w:val="DefaultParagraphFont"/>
    <w:rsid w:val="00283652"/>
  </w:style>
  <w:style w:type="character" w:customStyle="1" w:styleId="Heading2Char">
    <w:name w:val="Heading 2 Char"/>
    <w:basedOn w:val="DefaultParagraphFont"/>
    <w:link w:val="Heading2"/>
    <w:uiPriority w:val="9"/>
    <w:rsid w:val="006C7DDA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13809"/>
    <w:rPr>
      <w:rFonts w:ascii="Times New Roman" w:eastAsiaTheme="majorEastAsia" w:hAnsi="Times New Roman" w:cs="Times New Roman"/>
      <w:i/>
      <w:i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C7DDA"/>
    <w:rPr>
      <w:rFonts w:ascii="Times New Roman" w:hAnsi="Times New Roman" w:cs="Times New Roman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2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29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D42E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15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15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50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5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501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06A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357F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57FC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357F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57FC"/>
    <w:rPr>
      <w:rFonts w:ascii="Times New Roman" w:hAnsi="Times New Roman" w:cs="Times New Roman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57F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716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649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716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649"/>
    <w:rPr>
      <w:rFonts w:ascii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4E9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3553D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6E1B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D475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52CA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35E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0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63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7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38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6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69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55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09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3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24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82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9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44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8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0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0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77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8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7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2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16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4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2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7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27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8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76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0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91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4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21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0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8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44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2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15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6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9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4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1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8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75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2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48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5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78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4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9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7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6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4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78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6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7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36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1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46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1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14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3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41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1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5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8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8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39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4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27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9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1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0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75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0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25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3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94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5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57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7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69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1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3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6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5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5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8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15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9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86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0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66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6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51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2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4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0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7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8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11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7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88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5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74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6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2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3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0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3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33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7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33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5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5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4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8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8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2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55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25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5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2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31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7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89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5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17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5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4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1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70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9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54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5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7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098D3D-60ED-4331-8598-0FB2596FD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405</Words>
  <Characters>12243</Characters>
  <Application>Microsoft Office Word</Application>
  <DocSecurity>0</DocSecurity>
  <Lines>1530</Lines>
  <Paragraphs>14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lav Flegr</dc:creator>
  <cp:keywords/>
  <dc:description/>
  <cp:lastModifiedBy>Flegr Jaroslav</cp:lastModifiedBy>
  <cp:revision>3</cp:revision>
  <cp:lastPrinted>2023-08-29T20:26:00Z</cp:lastPrinted>
  <dcterms:created xsi:type="dcterms:W3CDTF">2023-11-18T10:30:00Z</dcterms:created>
  <dcterms:modified xsi:type="dcterms:W3CDTF">2023-11-18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8a7c3e-474a-4310-9023-cb1bd4010861</vt:lpwstr>
  </property>
</Properties>
</file>